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5D668" w14:textId="7268E3B9" w:rsidR="00352423" w:rsidRPr="005C579C" w:rsidRDefault="005C579C" w:rsidP="00BA268E">
      <w:pPr>
        <w:spacing w:afterLines="50" w:after="156"/>
        <w:rPr>
          <w:rFonts w:ascii="Arial" w:eastAsia="宋体" w:hAnsi="Arial" w:cs="Arial"/>
          <w:b/>
          <w:bCs/>
          <w:sz w:val="24"/>
          <w:szCs w:val="24"/>
        </w:rPr>
      </w:pPr>
      <w:proofErr w:type="spellStart"/>
      <w:r>
        <w:rPr>
          <w:rFonts w:ascii="Arial" w:eastAsia="宋体" w:hAnsi="Arial" w:cs="Arial"/>
          <w:b/>
          <w:bCs/>
          <w:sz w:val="24"/>
          <w:szCs w:val="24"/>
        </w:rPr>
        <w:t>e</w:t>
      </w:r>
      <w:r w:rsidR="00352423" w:rsidRPr="005C579C">
        <w:rPr>
          <w:rFonts w:ascii="Arial" w:eastAsia="宋体" w:hAnsi="Arial" w:cs="Arial"/>
          <w:b/>
          <w:bCs/>
          <w:sz w:val="24"/>
          <w:szCs w:val="24"/>
        </w:rPr>
        <w:t>Table</w:t>
      </w:r>
      <w:proofErr w:type="spellEnd"/>
      <w:r w:rsidR="00352423" w:rsidRPr="005C579C">
        <w:rPr>
          <w:rFonts w:ascii="Arial" w:eastAsia="宋体" w:hAnsi="Arial" w:cs="Arial"/>
          <w:b/>
          <w:bCs/>
          <w:sz w:val="24"/>
          <w:szCs w:val="24"/>
        </w:rPr>
        <w:t xml:space="preserve"> 1</w:t>
      </w:r>
      <w:r w:rsidR="006E6BC5" w:rsidRPr="005C579C">
        <w:rPr>
          <w:rFonts w:ascii="Arial" w:eastAsia="宋体" w:hAnsi="Arial" w:cs="Arial"/>
          <w:b/>
          <w:bCs/>
          <w:sz w:val="24"/>
          <w:szCs w:val="24"/>
        </w:rPr>
        <w:t xml:space="preserve"> The health deficits used to construct the frailty index.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4234"/>
        <w:gridCol w:w="5528"/>
      </w:tblGrid>
      <w:tr w:rsidR="000E05FB" w:rsidRPr="005C579C" w14:paraId="5B0D61F4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22201" w14:textId="77777777" w:rsidR="000E05FB" w:rsidRPr="005C579C" w:rsidRDefault="000E05FB" w:rsidP="005C5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F5B67" w14:textId="77777777" w:rsidR="000E05FB" w:rsidRPr="005C579C" w:rsidRDefault="000E05FB" w:rsidP="005C57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579C">
              <w:rPr>
                <w:rFonts w:ascii="Arial" w:hAnsi="Arial" w:cs="Arial"/>
                <w:b/>
                <w:sz w:val="20"/>
                <w:szCs w:val="20"/>
              </w:rPr>
              <w:t>Variable nam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24C7E" w14:textId="77777777" w:rsidR="000E05FB" w:rsidRPr="005C579C" w:rsidRDefault="000E05FB" w:rsidP="005C579C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5C579C">
              <w:rPr>
                <w:rFonts w:ascii="Arial" w:hAnsi="Arial" w:cs="Arial"/>
                <w:b/>
                <w:sz w:val="20"/>
                <w:szCs w:val="20"/>
              </w:rPr>
              <w:t>Response/code</w:t>
            </w:r>
          </w:p>
        </w:tc>
      </w:tr>
      <w:tr w:rsidR="000E05FB" w:rsidRPr="005C579C" w14:paraId="614D19CB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A1DD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  <w:lang w:val="en-IN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15550F" w14:textId="67C6F53B" w:rsidR="000E05FB" w:rsidRPr="005C579C" w:rsidRDefault="000E05FB" w:rsidP="005C57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Hypertensio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6CD5A5" w14:textId="58D0B9FD" w:rsidR="000E05FB" w:rsidRPr="005C579C" w:rsidRDefault="000E05FB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0E05FB" w:rsidRPr="005C579C" w14:paraId="0E043644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36E70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10BBE4" w14:textId="3F3661CD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Cardiopath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0507AC" w14:textId="18833AC1" w:rsidR="000E05FB" w:rsidRPr="005C579C" w:rsidRDefault="000E05FB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0E05FB" w:rsidRPr="005C579C" w14:paraId="62C4E655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8DF1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C3C14" w14:textId="7A8E0BEE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Cerebrovascular disea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9A9D3" w14:textId="2A8DABCB" w:rsidR="000E05FB" w:rsidRPr="005C579C" w:rsidRDefault="000E05FB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0E05FB" w:rsidRPr="005C579C" w14:paraId="450E1A1B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52D30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349E7" w14:textId="0BC0F26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Articulatio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16F6FE" w14:textId="330380F4" w:rsidR="000E05FB" w:rsidRPr="005C579C" w:rsidRDefault="000E05FB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 xml:space="preserve">normal = 0, </w:t>
            </w:r>
            <w:r w:rsidR="00A4783F" w:rsidRPr="005C579C">
              <w:rPr>
                <w:rFonts w:ascii="Arial" w:hAnsi="Arial" w:cs="Arial"/>
                <w:sz w:val="20"/>
                <w:szCs w:val="20"/>
              </w:rPr>
              <w:t>pain/limitation = 1</w:t>
            </w:r>
          </w:p>
        </w:tc>
      </w:tr>
      <w:tr w:rsidR="000E05FB" w:rsidRPr="005C579C" w14:paraId="245C4CF6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619D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099BC6" w14:textId="6115E99D" w:rsidR="000E05FB" w:rsidRPr="005C579C" w:rsidRDefault="00A4783F" w:rsidP="005C57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Spin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9EFAB" w14:textId="71D54778" w:rsidR="000E05FB" w:rsidRPr="005C579C" w:rsidRDefault="00A4783F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rmal = 0, pain/limitation = 1</w:t>
            </w:r>
          </w:p>
        </w:tc>
      </w:tr>
      <w:tr w:rsidR="000E05FB" w:rsidRPr="005C579C" w14:paraId="1C661D89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14B0B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A89806" w14:textId="7F9CEF9B" w:rsidR="000E05FB" w:rsidRPr="0066383A" w:rsidRDefault="00A4783F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6383A">
              <w:rPr>
                <w:rFonts w:ascii="Arial" w:eastAsia="Times New Roman" w:hAnsi="Arial" w:cs="Arial"/>
                <w:bCs/>
                <w:sz w:val="20"/>
                <w:szCs w:val="20"/>
              </w:rPr>
              <w:t>Oral cavit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CEC68" w14:textId="056C9ABF" w:rsidR="000E05FB" w:rsidRPr="005C579C" w:rsidRDefault="00A4783F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 xml:space="preserve">normal = 0, </w:t>
            </w:r>
            <w:r w:rsidR="0066383A">
              <w:rPr>
                <w:rFonts w:ascii="Arial" w:hAnsi="Arial" w:cs="Arial"/>
                <w:sz w:val="20"/>
                <w:szCs w:val="20"/>
              </w:rPr>
              <w:t>illness</w:t>
            </w:r>
            <w:r w:rsidR="0066383A" w:rsidRPr="005C579C">
              <w:rPr>
                <w:rFonts w:ascii="Arial" w:hAnsi="Arial" w:cs="Arial"/>
                <w:sz w:val="20"/>
                <w:szCs w:val="20"/>
              </w:rPr>
              <w:t>/limitation = 1</w:t>
            </w:r>
          </w:p>
        </w:tc>
      </w:tr>
      <w:tr w:rsidR="000E05FB" w:rsidRPr="005C579C" w14:paraId="388CBB23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7DCC0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2C6C45" w14:textId="5E05AB4A" w:rsidR="000E05FB" w:rsidRPr="005C579C" w:rsidRDefault="00A4783F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Disease of respiratory syste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426796" w14:textId="1B6E6CDE" w:rsidR="000E05FB" w:rsidRPr="005C579C" w:rsidRDefault="00A4783F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0E05FB" w:rsidRPr="005C579C" w14:paraId="0628996F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3F8CC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9C5DBB" w14:textId="4A88E936" w:rsidR="000E05FB" w:rsidRPr="005C579C" w:rsidRDefault="00A4783F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Kidne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4D4E7" w14:textId="6A16CEEA" w:rsidR="000E05FB" w:rsidRPr="005C579C" w:rsidRDefault="00A4783F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rmal =0, illness = 1</w:t>
            </w:r>
          </w:p>
        </w:tc>
      </w:tr>
      <w:tr w:rsidR="000E05FB" w:rsidRPr="005C579C" w14:paraId="3B398C34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DFEF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A5BEE6" w14:textId="3C3B8CF2" w:rsidR="000E05FB" w:rsidRPr="005C579C" w:rsidRDefault="00A4783F" w:rsidP="005C579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Diabete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9946AF" w14:textId="6EED5215" w:rsidR="000E05FB" w:rsidRPr="005C579C" w:rsidRDefault="00A4783F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0E05FB" w:rsidRPr="005C579C" w14:paraId="2A11C160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47E8F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7FB5A" w14:textId="03C18849" w:rsidR="000E05FB" w:rsidRPr="005C579C" w:rsidRDefault="00A4783F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Cachexi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2AFDE" w14:textId="2172EEEF" w:rsidR="000E05FB" w:rsidRPr="005C579C" w:rsidRDefault="00A4783F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0E05FB" w:rsidRPr="005C579C" w14:paraId="3A81DAFA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43EAB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54E1D7" w14:textId="6E3A5E94" w:rsidR="000E05FB" w:rsidRPr="005C579C" w:rsidRDefault="00A4783F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Mastopath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68C607" w14:textId="514511AD" w:rsidR="000E05FB" w:rsidRPr="005C579C" w:rsidRDefault="00A4783F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0E05FB" w:rsidRPr="005C579C" w14:paraId="5550292D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A79E5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E30E32" w14:textId="0F9742CA" w:rsidR="000E05FB" w:rsidRPr="005C579C" w:rsidRDefault="00A4783F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Gastropath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4835C" w14:textId="03AC015D" w:rsidR="000E05FB" w:rsidRPr="005C579C" w:rsidRDefault="00A4783F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0E05FB" w:rsidRPr="005C579C" w14:paraId="58E7E423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88B7F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C7369" w14:textId="2F1F86FB" w:rsidR="000E05FB" w:rsidRPr="005C579C" w:rsidRDefault="00D54829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54829">
              <w:rPr>
                <w:rFonts w:ascii="Arial" w:eastAsia="Times New Roman" w:hAnsi="Arial" w:cs="Arial"/>
                <w:bCs/>
                <w:sz w:val="20"/>
                <w:szCs w:val="20"/>
              </w:rPr>
              <w:t>Abdominal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  <w:r w:rsidRPr="00D54829">
              <w:rPr>
                <w:rFonts w:ascii="Arial" w:eastAsia="Times New Roman" w:hAnsi="Arial" w:cs="Arial"/>
                <w:bCs/>
                <w:sz w:val="20"/>
                <w:szCs w:val="20"/>
              </w:rPr>
              <w:t>related problem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448C0" w14:textId="42467A99" w:rsidR="000E05FB" w:rsidRPr="005C579C" w:rsidRDefault="00D54829" w:rsidP="005C57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 = 0, sometimes = 0.5, regular = 1</w:t>
            </w:r>
          </w:p>
        </w:tc>
      </w:tr>
      <w:tr w:rsidR="000E05FB" w:rsidRPr="005C579C" w14:paraId="3A9C8990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7EC41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F55C7" w14:textId="2788EB7E" w:rsidR="000E05FB" w:rsidRPr="00D54829" w:rsidRDefault="00D54829" w:rsidP="005C579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Foo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A76CE" w14:textId="0060D735" w:rsidR="000E05FB" w:rsidRPr="005C579C" w:rsidRDefault="00D54829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 xml:space="preserve">normal = 0, </w:t>
            </w:r>
            <w:r>
              <w:rPr>
                <w:rFonts w:ascii="Arial" w:hAnsi="Arial" w:cs="Arial"/>
                <w:sz w:val="20"/>
                <w:szCs w:val="20"/>
              </w:rPr>
              <w:t>illness</w:t>
            </w:r>
            <w:r w:rsidRPr="005C579C">
              <w:rPr>
                <w:rFonts w:ascii="Arial" w:hAnsi="Arial" w:cs="Arial"/>
                <w:sz w:val="20"/>
                <w:szCs w:val="20"/>
              </w:rPr>
              <w:t>/limitation = 1</w:t>
            </w:r>
          </w:p>
        </w:tc>
      </w:tr>
      <w:tr w:rsidR="000E05FB" w:rsidRPr="005C579C" w14:paraId="56F7B35C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3327" w14:textId="77777777" w:rsidR="000E05FB" w:rsidRPr="005C579C" w:rsidRDefault="000E05FB" w:rsidP="005C579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F530D7" w14:textId="2F01A611" w:rsidR="000E05FB" w:rsidRPr="00D54829" w:rsidRDefault="00D54829" w:rsidP="005C579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Cs/>
                <w:sz w:val="20"/>
                <w:szCs w:val="20"/>
              </w:rPr>
              <w:t>ki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5F817E" w14:textId="2C5F77F7" w:rsidR="000E05FB" w:rsidRPr="005C579C" w:rsidRDefault="00D54829" w:rsidP="005C579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 xml:space="preserve">normal = 0, </w:t>
            </w:r>
            <w:r>
              <w:rPr>
                <w:rFonts w:ascii="Arial" w:hAnsi="Arial" w:cs="Arial"/>
                <w:sz w:val="20"/>
                <w:szCs w:val="20"/>
              </w:rPr>
              <w:t>damage</w:t>
            </w:r>
            <w:r w:rsidRPr="005C579C">
              <w:rPr>
                <w:rFonts w:ascii="Arial" w:hAnsi="Arial" w:cs="Arial"/>
                <w:sz w:val="20"/>
                <w:szCs w:val="20"/>
              </w:rPr>
              <w:t>/limitation = 1</w:t>
            </w:r>
          </w:p>
        </w:tc>
      </w:tr>
      <w:tr w:rsidR="00D54829" w:rsidRPr="005C579C" w14:paraId="17512859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8C289" w14:textId="77777777" w:rsidR="00D54829" w:rsidRPr="005C579C" w:rsidRDefault="00D54829" w:rsidP="00D54829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BF41D" w14:textId="3520C617" w:rsidR="00D54829" w:rsidRPr="00D54829" w:rsidRDefault="00D54829" w:rsidP="00D5482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</w:rPr>
              <w:t>ladder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  <w:r w:rsidRPr="00D54829">
              <w:rPr>
                <w:rFonts w:ascii="Arial" w:eastAsia="Times New Roman" w:hAnsi="Arial" w:cs="Arial"/>
                <w:bCs/>
                <w:sz w:val="20"/>
                <w:szCs w:val="20"/>
              </w:rPr>
              <w:t>related problem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10B734" w14:textId="512833E0" w:rsidR="00D54829" w:rsidRPr="005C579C" w:rsidRDefault="00D54829" w:rsidP="00D54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 = 0, sometimes = 0.5, regular = 1</w:t>
            </w:r>
          </w:p>
        </w:tc>
      </w:tr>
      <w:tr w:rsidR="00D54829" w:rsidRPr="005C579C" w14:paraId="247432CD" w14:textId="77777777" w:rsidTr="0066383A">
        <w:trPr>
          <w:trHeight w:val="47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5ABBC" w14:textId="77777777" w:rsidR="00D54829" w:rsidRPr="005C579C" w:rsidRDefault="00D54829" w:rsidP="00D54829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1A171F" w14:textId="14BA8611" w:rsidR="00D54829" w:rsidRPr="005C579C" w:rsidRDefault="00CC7FAC" w:rsidP="00D54829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Bowel</w:t>
            </w:r>
            <w:r w:rsidR="00D54829" w:rsidRPr="00D5482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incontinence/difficult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F5F993" w14:textId="2BA6CC18" w:rsidR="00D54829" w:rsidRPr="005C579C" w:rsidRDefault="00CC7FAC" w:rsidP="00D54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 = 0, sometimes = 0.5, regular = 1</w:t>
            </w:r>
          </w:p>
        </w:tc>
      </w:tr>
      <w:tr w:rsidR="00CC7FAC" w:rsidRPr="005C579C" w14:paraId="2993BBC8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DB75E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006346" w14:textId="6216D594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>Long-term medicatio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ED2AE7" w14:textId="06AA23A0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CC7FAC" w:rsidRPr="005C579C" w14:paraId="7DE2BB0A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7B5A9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0CB3F" w14:textId="70BE7A30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>Recent fracture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21E1DE" w14:textId="43472462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CC7FAC" w:rsidRPr="005C579C" w14:paraId="4B35CDBC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7414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28106F" w14:textId="30B266AA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>At least half a day of bed rest in the last mont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0B6531" w14:textId="13CFE941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CC7FAC" w:rsidRPr="005C579C" w14:paraId="02B79AA5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28354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52C25" w14:textId="508D18FF" w:rsidR="00CC7FAC" w:rsidRPr="00CC7FAC" w:rsidRDefault="00CC7FAC" w:rsidP="00CC7FA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F</w:t>
            </w:r>
            <w:r>
              <w:rPr>
                <w:rFonts w:ascii="Arial" w:hAnsi="Arial" w:cs="Arial"/>
                <w:bCs/>
                <w:sz w:val="20"/>
                <w:szCs w:val="20"/>
              </w:rPr>
              <w:t>all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4B603B" w14:textId="3033F60E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CC7FAC" w:rsidRPr="005C579C" w14:paraId="4F60B444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44BEF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D1FF2C" w14:textId="3049F4A0" w:rsidR="00CC7FAC" w:rsidRPr="00CC7FAC" w:rsidRDefault="00CC7FAC" w:rsidP="00CC7FA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Cs/>
                <w:sz w:val="20"/>
                <w:szCs w:val="20"/>
              </w:rPr>
              <w:t>lee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370250" w14:textId="2BBEECA4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 w:rsidRPr="00CC7FAC">
              <w:rPr>
                <w:rFonts w:ascii="Arial" w:hAnsi="Arial" w:cs="Arial"/>
                <w:sz w:val="20"/>
                <w:szCs w:val="20"/>
              </w:rPr>
              <w:t>normal = 0, disrupted = 1</w:t>
            </w:r>
          </w:p>
        </w:tc>
      </w:tr>
      <w:tr w:rsidR="00CC7FAC" w:rsidRPr="005C579C" w14:paraId="3CB0F2A8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0829F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3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CFF982" w14:textId="37F7E278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>Fatigu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A3D1B6" w14:textId="02DB59A2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CC7FAC" w:rsidRPr="005C579C" w14:paraId="63B4EB04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F211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4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86A9D" w14:textId="5E4363D5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>Feeling unhapp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0EED5C" w14:textId="22E52471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 = 0, sometimes = 0.5, regular = 1</w:t>
            </w:r>
          </w:p>
        </w:tc>
      </w:tr>
      <w:tr w:rsidR="00CC7FAC" w:rsidRPr="005C579C" w14:paraId="5BDA3CDA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8D763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5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BD020" w14:textId="076CE52A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>eel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ing</w:t>
            </w: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los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4C2953" w14:textId="4BB3D0D3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 = 0, sometimes = 0.5, regular = 1</w:t>
            </w:r>
          </w:p>
        </w:tc>
      </w:tr>
      <w:tr w:rsidR="00CC7FAC" w:rsidRPr="005C579C" w14:paraId="5F588154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D6005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6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97E14" w14:textId="490B8932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>Feeling alon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A68C13" w14:textId="4C5F1D52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 = 0, sometimes = 0.5, regular = 1</w:t>
            </w:r>
          </w:p>
        </w:tc>
      </w:tr>
      <w:tr w:rsidR="00CC7FAC" w:rsidRPr="005C579C" w14:paraId="7D58B2C3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657D8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44DBA0" w14:textId="30F1F16D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>emory deterioratio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AA6105" w14:textId="11C7899B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CC7FAC" w:rsidRPr="005C579C" w14:paraId="248C9626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DAA6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8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A6FD3A" w14:textId="3CB729C1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C7FAC">
              <w:rPr>
                <w:rFonts w:ascii="Arial" w:eastAsia="Times New Roman" w:hAnsi="Arial" w:cs="Arial"/>
                <w:bCs/>
                <w:sz w:val="20"/>
                <w:szCs w:val="20"/>
              </w:rPr>
              <w:t>Communication barrier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D7BA0" w14:textId="2731EA80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CC7FAC" w:rsidRPr="005C579C" w14:paraId="22F3F9D1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8EE4C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A9FD2" w14:textId="000F3A6A" w:rsidR="00CC7FAC" w:rsidRPr="00CC7FAC" w:rsidRDefault="00CC7FAC" w:rsidP="00CC7FA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H</w:t>
            </w:r>
            <w:r>
              <w:rPr>
                <w:rFonts w:ascii="Arial" w:hAnsi="Arial" w:cs="Arial"/>
                <w:bCs/>
                <w:sz w:val="20"/>
                <w:szCs w:val="20"/>
              </w:rPr>
              <w:t>earin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1F656" w14:textId="7B7C9DE9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C7FAC">
              <w:rPr>
                <w:rFonts w:ascii="Arial" w:hAnsi="Arial" w:cs="Arial"/>
                <w:sz w:val="20"/>
                <w:szCs w:val="20"/>
              </w:rPr>
              <w:t>ot impaired = 0, impaired = 1</w:t>
            </w:r>
          </w:p>
        </w:tc>
      </w:tr>
      <w:tr w:rsidR="00CC7FAC" w:rsidRPr="005C579C" w14:paraId="46AE5602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37FBA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7A9E8" w14:textId="473E2331" w:rsidR="00CC7FAC" w:rsidRPr="00CC7FAC" w:rsidRDefault="00CC7FAC" w:rsidP="00CC7FA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V</w:t>
            </w:r>
            <w:r>
              <w:rPr>
                <w:rFonts w:ascii="Arial" w:hAnsi="Arial" w:cs="Arial"/>
                <w:bCs/>
                <w:sz w:val="20"/>
                <w:szCs w:val="20"/>
              </w:rPr>
              <w:t>isio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0E10FB" w14:textId="76899938" w:rsidR="00CC7FAC" w:rsidRPr="005C579C" w:rsidRDefault="00CC7FAC" w:rsidP="00CC7F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C7FAC">
              <w:rPr>
                <w:rFonts w:ascii="Arial" w:hAnsi="Arial" w:cs="Arial"/>
                <w:sz w:val="20"/>
                <w:szCs w:val="20"/>
              </w:rPr>
              <w:t>ot impaired = 0, impaired = 1</w:t>
            </w:r>
          </w:p>
        </w:tc>
      </w:tr>
      <w:tr w:rsidR="00CC7FAC" w:rsidRPr="005C579C" w14:paraId="1497F666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668FD" w14:textId="77777777" w:rsidR="00CC7FAC" w:rsidRPr="005C579C" w:rsidRDefault="00CC7FAC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31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9678B8" w14:textId="6920607F" w:rsidR="00CC7FAC" w:rsidRPr="005C579C" w:rsidRDefault="00B85AA1" w:rsidP="00CC7FAC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85AA1">
              <w:rPr>
                <w:rFonts w:ascii="Arial" w:eastAsia="Times New Roman" w:hAnsi="Arial" w:cs="Arial"/>
                <w:bCs/>
                <w:sz w:val="20"/>
                <w:szCs w:val="20"/>
              </w:rPr>
              <w:t>Appetit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1F745" w14:textId="5DEDB25F" w:rsidR="00CC7FAC" w:rsidRPr="005C579C" w:rsidRDefault="00B85AA1" w:rsidP="00CC7FAC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normal = 0, poor = 1</w:t>
            </w:r>
          </w:p>
        </w:tc>
      </w:tr>
      <w:tr w:rsidR="00B85AA1" w:rsidRPr="005C579C" w14:paraId="613C06C4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462D9" w14:textId="77777777" w:rsidR="00B85AA1" w:rsidRPr="005C579C" w:rsidRDefault="00B85AA1" w:rsidP="00B85AA1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E0F6BA" w14:textId="1ADE3AC8" w:rsidR="00B85AA1" w:rsidRPr="005C579C" w:rsidRDefault="00B85AA1" w:rsidP="00B85AA1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D</w:t>
            </w:r>
            <w:r w:rsidRPr="00B85AA1">
              <w:rPr>
                <w:rFonts w:ascii="Arial" w:eastAsia="Times New Roman" w:hAnsi="Arial" w:cs="Arial"/>
                <w:bCs/>
                <w:sz w:val="20"/>
                <w:szCs w:val="20"/>
              </w:rPr>
              <w:t>izzines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65F386" w14:textId="0392DEDD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B85AA1" w:rsidRPr="005C579C" w14:paraId="79D7C98A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68AE" w14:textId="77777777" w:rsidR="00B85AA1" w:rsidRPr="005C579C" w:rsidRDefault="00B85AA1" w:rsidP="00B85AA1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8C3CF" w14:textId="5233CD5E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W</w:t>
            </w:r>
            <w:r>
              <w:rPr>
                <w:rFonts w:ascii="Arial" w:hAnsi="Arial" w:cs="Arial"/>
                <w:bCs/>
                <w:sz w:val="20"/>
                <w:szCs w:val="20"/>
              </w:rPr>
              <w:t>eight los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6CCBEB" w14:textId="74FBA4DC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B85AA1" w:rsidRPr="005C579C" w14:paraId="40668ED6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A4CC" w14:textId="77777777" w:rsidR="00B85AA1" w:rsidRPr="005C579C" w:rsidRDefault="00B85AA1" w:rsidP="00B85AA1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34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CE1514" w14:textId="7CD2BAC8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</w:rPr>
              <w:t>alanc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0B7A7B" w14:textId="79582DF0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85AA1">
              <w:rPr>
                <w:rFonts w:ascii="Arial" w:hAnsi="Arial" w:cs="Arial"/>
                <w:sz w:val="20"/>
                <w:szCs w:val="20"/>
              </w:rPr>
              <w:t>ot impaired = 0, impaired = 1</w:t>
            </w:r>
          </w:p>
        </w:tc>
      </w:tr>
      <w:tr w:rsidR="00B85AA1" w:rsidRPr="005C579C" w14:paraId="16012289" w14:textId="77777777" w:rsidTr="0066383A">
        <w:trPr>
          <w:trHeight w:val="26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26C87" w14:textId="1048BDF2" w:rsidR="00B85AA1" w:rsidRPr="005C579C" w:rsidRDefault="00B85AA1" w:rsidP="00B85AA1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35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8A4724" w14:textId="0FB56A51" w:rsidR="00B85AA1" w:rsidRPr="005C579C" w:rsidRDefault="00B85AA1" w:rsidP="00B85AA1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85AA1">
              <w:rPr>
                <w:rFonts w:ascii="Arial" w:eastAsia="Times New Roman" w:hAnsi="Arial" w:cs="Arial"/>
                <w:bCs/>
                <w:sz w:val="20"/>
                <w:szCs w:val="20"/>
              </w:rPr>
              <w:t>Stand u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D81095" w14:textId="7E58F7AA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independent = 0, assisted=0.5, dependent = 1</w:t>
            </w:r>
          </w:p>
        </w:tc>
      </w:tr>
      <w:tr w:rsidR="00B85AA1" w:rsidRPr="005C579C" w14:paraId="1AECFA3D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A5A8" w14:textId="5F41CABB" w:rsidR="00B85AA1" w:rsidRPr="005C579C" w:rsidRDefault="00B85AA1" w:rsidP="00B85AA1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C579C">
              <w:rPr>
                <w:rFonts w:ascii="Arial" w:eastAsia="Times New Roman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5DE73C" w14:textId="338EE063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W</w:t>
            </w:r>
            <w:r>
              <w:rPr>
                <w:rFonts w:ascii="Arial" w:hAnsi="Arial" w:cs="Arial"/>
                <w:bCs/>
                <w:sz w:val="20"/>
                <w:szCs w:val="20"/>
              </w:rPr>
              <w:t>alkin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CD465" w14:textId="1CF56881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 xml:space="preserve">independent = 0, </w:t>
            </w:r>
            <w:r>
              <w:rPr>
                <w:rFonts w:ascii="Arial" w:hAnsi="Arial" w:cs="Arial"/>
                <w:sz w:val="20"/>
                <w:szCs w:val="20"/>
              </w:rPr>
              <w:t xml:space="preserve">slow = 0.25, </w:t>
            </w:r>
            <w:r w:rsidRPr="00B85AA1">
              <w:rPr>
                <w:rFonts w:ascii="Arial" w:hAnsi="Arial" w:cs="Arial"/>
                <w:sz w:val="20"/>
                <w:szCs w:val="20"/>
              </w:rPr>
              <w:t>assisted=0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B85AA1">
              <w:rPr>
                <w:rFonts w:ascii="Arial" w:hAnsi="Arial" w:cs="Arial"/>
                <w:sz w:val="20"/>
                <w:szCs w:val="20"/>
              </w:rPr>
              <w:t>, dependent = 1</w:t>
            </w:r>
          </w:p>
        </w:tc>
      </w:tr>
      <w:tr w:rsidR="00B85AA1" w:rsidRPr="005C579C" w14:paraId="0DE93F33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6761" w14:textId="185FB8F1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29C2B1" w14:textId="6BA40663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F</w:t>
            </w:r>
            <w:r>
              <w:rPr>
                <w:rFonts w:ascii="Arial" w:hAnsi="Arial" w:cs="Arial"/>
                <w:bCs/>
                <w:sz w:val="20"/>
                <w:szCs w:val="20"/>
              </w:rPr>
              <w:t>eedin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1EBA99" w14:textId="3E4E7E79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independent = 0, assisted=0.5, dependent = 1</w:t>
            </w:r>
          </w:p>
        </w:tc>
      </w:tr>
      <w:tr w:rsidR="00B85AA1" w:rsidRPr="005C579C" w14:paraId="62957E09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E9ECA" w14:textId="526A50B8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9E6C45" w14:textId="051F1343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</w:rPr>
              <w:t>athin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AC7872" w14:textId="4084EB51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independent = 0, assisted=0.5, dependent = 1</w:t>
            </w:r>
          </w:p>
        </w:tc>
      </w:tr>
      <w:tr w:rsidR="00B85AA1" w:rsidRPr="005C579C" w14:paraId="6C40B4FF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13FD" w14:textId="5F01CDBB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DC8BA8" w14:textId="5D5DBA4B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D</w:t>
            </w:r>
            <w:r>
              <w:rPr>
                <w:rFonts w:ascii="Arial" w:hAnsi="Arial" w:cs="Arial"/>
                <w:bCs/>
                <w:sz w:val="20"/>
                <w:szCs w:val="20"/>
              </w:rPr>
              <w:t>ressin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E66F17" w14:textId="46445632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independent = 0, assisted=0.5, dependent = 1</w:t>
            </w:r>
          </w:p>
        </w:tc>
      </w:tr>
      <w:tr w:rsidR="00B85AA1" w:rsidRPr="005C579C" w14:paraId="52ABAFB1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F2FA" w14:textId="6CC8F41B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903B43" w14:textId="3E97621A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Cs/>
                <w:sz w:val="20"/>
                <w:szCs w:val="20"/>
              </w:rPr>
              <w:t>hoppin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E3609" w14:textId="3044248A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independent = 0, assisted=0.5, dependent = 1</w:t>
            </w:r>
          </w:p>
        </w:tc>
      </w:tr>
      <w:tr w:rsidR="00B85AA1" w:rsidRPr="005C579C" w14:paraId="45FEA8B2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AF4D2" w14:textId="4526CBFC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lastRenderedPageBreak/>
              <w:t>41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EDF93" w14:textId="64448968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Cs/>
                <w:sz w:val="20"/>
                <w:szCs w:val="20"/>
              </w:rPr>
              <w:t>leanin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03E897" w14:textId="413A7E73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independent = 0, assisted=0.5, dependent = 1</w:t>
            </w:r>
          </w:p>
        </w:tc>
      </w:tr>
      <w:tr w:rsidR="00B85AA1" w:rsidRPr="005C579C" w14:paraId="2B77DA8A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7E10" w14:textId="63521CF2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42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71C94" w14:textId="43D885C9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Cs/>
                <w:sz w:val="20"/>
                <w:szCs w:val="20"/>
              </w:rPr>
              <w:t>ookin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D041C5" w14:textId="7C11E414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independent = 0, assisted=0.5, dependent = 1</w:t>
            </w:r>
          </w:p>
        </w:tc>
      </w:tr>
      <w:tr w:rsidR="00B85AA1" w:rsidRPr="005C579C" w14:paraId="479F2C29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0825A" w14:textId="48A092AD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5B3AD" w14:textId="0D0CC020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</w:rPr>
              <w:t>ankin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4ACCC9" w14:textId="031D0FE1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independent = 0, assisted=0.5, dependent = 1</w:t>
            </w:r>
          </w:p>
        </w:tc>
      </w:tr>
      <w:tr w:rsidR="00B85AA1" w:rsidRPr="005C579C" w14:paraId="234FD5CB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D416" w14:textId="39A5FFCD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D33A6" w14:textId="13E3475B" w:rsidR="00B85AA1" w:rsidRPr="00B85AA1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Cs/>
                <w:sz w:val="20"/>
                <w:szCs w:val="20"/>
              </w:rPr>
              <w:t>edication us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13311C" w14:textId="6EB554A6" w:rsidR="00B85AA1" w:rsidRPr="005C579C" w:rsidRDefault="00B85AA1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B85AA1">
              <w:rPr>
                <w:rFonts w:ascii="Arial" w:hAnsi="Arial" w:cs="Arial"/>
                <w:sz w:val="20"/>
                <w:szCs w:val="20"/>
              </w:rPr>
              <w:t>independent = 0, assisted=0.5, dependent = 1</w:t>
            </w:r>
          </w:p>
        </w:tc>
      </w:tr>
      <w:tr w:rsidR="00B85AA1" w:rsidRPr="005C579C" w14:paraId="6D24B45B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2ED21" w14:textId="003A31E1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FE161" w14:textId="23726FF3" w:rsidR="00B85AA1" w:rsidRPr="005C579C" w:rsidRDefault="0066383A" w:rsidP="00B85AA1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6383A">
              <w:rPr>
                <w:rFonts w:ascii="Arial" w:eastAsia="Times New Roman" w:hAnsi="Arial" w:cs="Arial"/>
                <w:bCs/>
                <w:sz w:val="20"/>
                <w:szCs w:val="20"/>
              </w:rPr>
              <w:t>Surgery within 6 month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630A2" w14:textId="6829CD23" w:rsidR="00B85AA1" w:rsidRPr="005C579C" w:rsidRDefault="0066383A" w:rsidP="00B85AA1">
            <w:pPr>
              <w:rPr>
                <w:rFonts w:ascii="Arial" w:hAnsi="Arial" w:cs="Arial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no = 0, yes = 1</w:t>
            </w:r>
          </w:p>
        </w:tc>
      </w:tr>
      <w:tr w:rsidR="00B85AA1" w:rsidRPr="005C579C" w14:paraId="473D8799" w14:textId="77777777" w:rsidTr="0066383A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52CE" w14:textId="1A9DF7F0" w:rsidR="00B85AA1" w:rsidRPr="005C579C" w:rsidRDefault="00B85AA1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579C">
              <w:rPr>
                <w:rFonts w:ascii="Arial" w:hAnsi="Arial" w:cs="Arial"/>
                <w:bCs/>
                <w:sz w:val="20"/>
                <w:szCs w:val="20"/>
              </w:rPr>
              <w:t>46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27A909" w14:textId="70DE9F9F" w:rsidR="00B85AA1" w:rsidRPr="0066383A" w:rsidRDefault="0066383A" w:rsidP="00B85AA1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H</w:t>
            </w:r>
            <w:r>
              <w:rPr>
                <w:rFonts w:ascii="Arial" w:hAnsi="Arial" w:cs="Arial"/>
                <w:bCs/>
                <w:sz w:val="20"/>
                <w:szCs w:val="20"/>
              </w:rPr>
              <w:t>ealth statu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8CB662" w14:textId="2F98DECD" w:rsidR="00B85AA1" w:rsidRPr="005C579C" w:rsidRDefault="0066383A" w:rsidP="00B85A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 = 0, fair = 0.25, poor = 0.75, very poor = 1</w:t>
            </w:r>
          </w:p>
        </w:tc>
      </w:tr>
    </w:tbl>
    <w:p w14:paraId="5F8B0300" w14:textId="77777777" w:rsidR="000E05FB" w:rsidRPr="0066383A" w:rsidRDefault="000E05FB" w:rsidP="00BA268E">
      <w:pPr>
        <w:spacing w:afterLines="50" w:after="156"/>
        <w:rPr>
          <w:rFonts w:ascii="Times New Roman" w:eastAsia="宋体" w:hAnsi="Times New Roman"/>
          <w:b/>
          <w:bCs/>
          <w:szCs w:val="24"/>
        </w:rPr>
      </w:pPr>
    </w:p>
    <w:p w14:paraId="17753A54" w14:textId="668E8C9A" w:rsidR="00C841C0" w:rsidRDefault="00C841C0">
      <w:r>
        <w:br w:type="page"/>
      </w:r>
    </w:p>
    <w:p w14:paraId="288BA2C7" w14:textId="475139DC" w:rsidR="00C841C0" w:rsidRPr="00C841C0" w:rsidRDefault="00C841C0" w:rsidP="00C841C0">
      <w:pPr>
        <w:spacing w:line="360" w:lineRule="auto"/>
        <w:rPr>
          <w:rFonts w:ascii="Arial" w:eastAsia="宋体" w:hAnsi="Arial" w:cs="Arial"/>
          <w:sz w:val="24"/>
          <w:szCs w:val="24"/>
        </w:rPr>
      </w:pPr>
      <w:proofErr w:type="spellStart"/>
      <w:r>
        <w:rPr>
          <w:rFonts w:ascii="Arial" w:eastAsia="宋体" w:hAnsi="Arial" w:cs="Arial"/>
          <w:b/>
          <w:bCs/>
          <w:sz w:val="24"/>
          <w:szCs w:val="24"/>
        </w:rPr>
        <w:lastRenderedPageBreak/>
        <w:t>e</w:t>
      </w:r>
      <w:r w:rsidRPr="005C579C">
        <w:rPr>
          <w:rFonts w:ascii="Arial" w:eastAsia="宋体" w:hAnsi="Arial" w:cs="Arial"/>
          <w:b/>
          <w:bCs/>
          <w:sz w:val="24"/>
          <w:szCs w:val="24"/>
        </w:rPr>
        <w:t>Table</w:t>
      </w:r>
      <w:proofErr w:type="spellEnd"/>
      <w:r w:rsidRPr="005C579C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>
        <w:rPr>
          <w:rFonts w:ascii="Arial" w:eastAsia="宋体" w:hAnsi="Arial" w:cs="Arial"/>
          <w:b/>
          <w:bCs/>
          <w:sz w:val="24"/>
          <w:szCs w:val="24"/>
        </w:rPr>
        <w:t>2</w:t>
      </w:r>
      <w:r w:rsidRPr="00812657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C841C0">
        <w:rPr>
          <w:rFonts w:ascii="Arial" w:eastAsia="宋体" w:hAnsi="Arial" w:cs="Arial"/>
          <w:sz w:val="24"/>
          <w:szCs w:val="24"/>
        </w:rPr>
        <w:t>Analysis of the association of different altitudes and frailty index and frailty scores.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2100"/>
        <w:gridCol w:w="1019"/>
        <w:gridCol w:w="1843"/>
        <w:gridCol w:w="992"/>
        <w:gridCol w:w="992"/>
      </w:tblGrid>
      <w:tr w:rsidR="00C841C0" w:rsidRPr="00C841C0" w14:paraId="24290C2D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64DE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</w:t>
            </w: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5A5172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ddle 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3501D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sz w:val="20"/>
                <w:szCs w:val="20"/>
              </w:rPr>
              <w:t>Mid-high altitude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55503C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F3F69E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sz w:val="20"/>
                <w:szCs w:val="20"/>
              </w:rPr>
              <w:t>High altitud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491018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6FB5CEE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trend</w:t>
            </w:r>
          </w:p>
        </w:tc>
      </w:tr>
      <w:tr w:rsidR="00C841C0" w:rsidRPr="00C841C0" w14:paraId="6B580A6C" w14:textId="77777777" w:rsidTr="00A26418">
        <w:trPr>
          <w:trHeight w:val="283"/>
          <w:jc w:val="center"/>
        </w:trPr>
        <w:tc>
          <w:tcPr>
            <w:tcW w:w="878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C4DB9C" w14:textId="77777777" w:rsidR="00C841C0" w:rsidRPr="00C841C0" w:rsidRDefault="00C841C0" w:rsidP="00A2641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ltiple Ordinal Logistic Regression</w:t>
            </w: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，</w:t>
            </w: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 (95%CI) for F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29D186" w14:textId="77777777" w:rsidR="00C841C0" w:rsidRPr="00C841C0" w:rsidRDefault="00C841C0" w:rsidP="00A264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841C0" w:rsidRPr="00C841C0" w14:paraId="339C395F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BE1B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DE8CE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D5E4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6(1.08, 1.7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62685D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9E23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0(2.46, 4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8359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38D6FC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841C0" w:rsidRPr="00C841C0" w14:paraId="5E273D78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B15B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D9A3E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207B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1(1.28, 2.8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061CDFF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9C22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(1.68, 4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9ECA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A8E70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841C0" w:rsidRPr="00C841C0" w14:paraId="6E17FA80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1C2E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E6A7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7B9F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(1.20, 2.2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7EF4C6A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6D8D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(1.48, 4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9B8E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26E8D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841C0" w:rsidRPr="00C841C0" w14:paraId="645EDF63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1F444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4A09B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3439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8(1.30, 2.4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29A475A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F699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4(1.44, 4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408C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D1A19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841C0" w:rsidRPr="00C841C0" w14:paraId="543E3A4F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BC8C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A09B2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CC68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(1.38, 2.6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7C863FC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88D9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(1.40, 4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BF8E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77271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841C0" w:rsidRPr="00C841C0" w14:paraId="7B955E20" w14:textId="77777777" w:rsidTr="00A26418">
        <w:trPr>
          <w:trHeight w:val="283"/>
          <w:jc w:val="center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B9B2" w14:textId="77777777" w:rsidR="00C841C0" w:rsidRPr="00C841C0" w:rsidRDefault="00C841C0" w:rsidP="00A264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ltiple Linear Regression</w:t>
            </w: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，</w:t>
            </w: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efficient (95%CI) for 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3C910" w14:textId="77777777" w:rsidR="00C841C0" w:rsidRPr="00C841C0" w:rsidRDefault="00C841C0" w:rsidP="00A264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841C0" w:rsidRPr="00C841C0" w14:paraId="45F0A80A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E072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741C5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D991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1.00(0.11, 1.9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3614F97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4260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5.74(4.71, 6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33A5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9C0174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841C0" w:rsidRPr="00C841C0" w14:paraId="19DE5694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6CDD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C1CFA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4943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(0.55, 2.4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07749C9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7FF5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3(2.48, 5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AEFA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05F8C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841C0" w:rsidRPr="00C841C0" w14:paraId="7C8DA32E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21A5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35B0F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1710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1.22(0.29, 2.1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896654D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266B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3.61(1.98, 5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C2D8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6A892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841C0" w:rsidRPr="00C841C0" w14:paraId="186E379B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A1A1D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8B4DB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2C18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1.48(0.56, 2.3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89B7C32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5E16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3.35(1.77, 4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3641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4214D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841C0" w:rsidRPr="00C841C0" w14:paraId="55F4BBB4" w14:textId="77777777" w:rsidTr="00A26418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57E45D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E0A052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erence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735025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(0.78, 2.6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D65390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509707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4(1.66, 4.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BEB312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E896F9" w14:textId="77777777" w:rsidR="00C841C0" w:rsidRPr="00C841C0" w:rsidRDefault="00C841C0" w:rsidP="00A264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841C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28D1BBCA" w14:textId="48CF9F20" w:rsidR="00C841C0" w:rsidRPr="00C841C0" w:rsidRDefault="00C841C0" w:rsidP="008D0B09">
      <w:pPr>
        <w:spacing w:line="480" w:lineRule="auto"/>
        <w:rPr>
          <w:rFonts w:ascii="Arial" w:eastAsia="宋体" w:hAnsi="Arial" w:cs="Arial"/>
          <w:sz w:val="20"/>
          <w:szCs w:val="20"/>
        </w:rPr>
      </w:pPr>
      <w:bookmarkStart w:id="0" w:name="_Hlk145579754"/>
      <w:r w:rsidRPr="00C841C0">
        <w:rPr>
          <w:rFonts w:ascii="Arial" w:hAnsi="Arial" w:cs="Arial"/>
          <w:i/>
          <w:iCs/>
          <w:sz w:val="20"/>
          <w:szCs w:val="20"/>
        </w:rPr>
        <w:t>Notes.</w:t>
      </w:r>
      <w:r w:rsidRPr="00C841C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41C0">
        <w:rPr>
          <w:rFonts w:ascii="Arial" w:eastAsia="宋体" w:hAnsi="Arial" w:cs="Arial"/>
          <w:sz w:val="20"/>
          <w:szCs w:val="20"/>
          <w:vertAlign w:val="superscript"/>
        </w:rPr>
        <w:t>a</w:t>
      </w:r>
      <w:r w:rsidRPr="00C841C0">
        <w:rPr>
          <w:rFonts w:ascii="Arial" w:eastAsia="宋体" w:hAnsi="Arial" w:cs="Arial"/>
          <w:sz w:val="20"/>
          <w:szCs w:val="20"/>
        </w:rPr>
        <w:t>model</w:t>
      </w:r>
      <w:proofErr w:type="spellEnd"/>
      <w:r w:rsidRPr="00C841C0">
        <w:rPr>
          <w:rFonts w:ascii="Arial" w:eastAsia="宋体" w:hAnsi="Arial" w:cs="Arial"/>
          <w:sz w:val="20"/>
          <w:szCs w:val="20"/>
        </w:rPr>
        <w:t xml:space="preserve"> 1 was unadjusted; model 2 was adjusting for gender, age, nation, education, marital status, annual income, smoke, drink, and gait balance; model 3 with additional adjustment for residence style, bungalow, tooth defects, dental caries, periodontitis, and medications upon model 2; model 4 with additional adjustment for chronic pain, bedridden, and nutritional status upon model 3; model 5 with additional adjustment for depression, and physical </w:t>
      </w:r>
      <w:r w:rsidR="00CB1245">
        <w:rPr>
          <w:rFonts w:ascii="Arial" w:eastAsia="宋体" w:hAnsi="Arial" w:cs="Arial"/>
          <w:sz w:val="20"/>
          <w:szCs w:val="20"/>
        </w:rPr>
        <w:t>activity</w:t>
      </w:r>
      <w:r w:rsidRPr="00C841C0">
        <w:rPr>
          <w:rFonts w:ascii="Arial" w:eastAsia="宋体" w:hAnsi="Arial" w:cs="Arial"/>
          <w:sz w:val="20"/>
          <w:szCs w:val="20"/>
        </w:rPr>
        <w:t xml:space="preserve"> upon model 4.</w:t>
      </w:r>
    </w:p>
    <w:bookmarkEnd w:id="0"/>
    <w:p w14:paraId="05B4EFDA" w14:textId="77777777" w:rsidR="00352423" w:rsidRPr="00C841C0" w:rsidRDefault="00352423"/>
    <w:p w14:paraId="1ACDC35F" w14:textId="6428D305" w:rsidR="00737DB1" w:rsidRDefault="00737DB1">
      <w:r>
        <w:br w:type="page"/>
      </w:r>
    </w:p>
    <w:p w14:paraId="68336781" w14:textId="77777777" w:rsidR="00737DB1" w:rsidRDefault="00737DB1" w:rsidP="00737DB1">
      <w:pPr>
        <w:sectPr w:rsidR="00737DB1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C58F7A" w14:textId="3D2ED6F8" w:rsidR="00737DB1" w:rsidRPr="00C77639" w:rsidRDefault="005C579C" w:rsidP="00737DB1">
      <w:pPr>
        <w:spacing w:afterLines="50" w:after="156"/>
        <w:rPr>
          <w:rFonts w:ascii="Arial" w:eastAsia="宋体" w:hAnsi="Arial" w:cs="Arial"/>
          <w:b/>
          <w:bCs/>
          <w:sz w:val="24"/>
          <w:szCs w:val="24"/>
        </w:rPr>
      </w:pPr>
      <w:proofErr w:type="spellStart"/>
      <w:r>
        <w:rPr>
          <w:rFonts w:ascii="Arial" w:eastAsia="宋体" w:hAnsi="Arial" w:cs="Arial"/>
          <w:b/>
          <w:bCs/>
          <w:sz w:val="24"/>
          <w:szCs w:val="24"/>
        </w:rPr>
        <w:lastRenderedPageBreak/>
        <w:t>e</w:t>
      </w:r>
      <w:r w:rsidR="00737DB1" w:rsidRPr="00C77639">
        <w:rPr>
          <w:rFonts w:ascii="Arial" w:eastAsia="宋体" w:hAnsi="Arial" w:cs="Arial"/>
          <w:b/>
          <w:bCs/>
          <w:sz w:val="24"/>
          <w:szCs w:val="24"/>
        </w:rPr>
        <w:t>Table</w:t>
      </w:r>
      <w:proofErr w:type="spellEnd"/>
      <w:r w:rsidR="00737DB1" w:rsidRPr="00C77639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017AEA">
        <w:rPr>
          <w:rFonts w:ascii="Arial" w:eastAsia="宋体" w:hAnsi="Arial" w:cs="Arial"/>
          <w:b/>
          <w:bCs/>
          <w:sz w:val="24"/>
          <w:szCs w:val="24"/>
        </w:rPr>
        <w:t>3</w:t>
      </w:r>
      <w:r w:rsidR="00737DB1" w:rsidRPr="00C77639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9C75B3" w:rsidRPr="009C75B3">
        <w:rPr>
          <w:rFonts w:ascii="Arial" w:eastAsia="宋体" w:hAnsi="Arial" w:cs="Arial"/>
          <w:b/>
          <w:bCs/>
          <w:sz w:val="24"/>
          <w:szCs w:val="24"/>
        </w:rPr>
        <w:t>Association</w:t>
      </w:r>
      <w:r w:rsidR="00737DB1" w:rsidRPr="00C77639">
        <w:rPr>
          <w:rFonts w:ascii="Arial" w:eastAsia="宋体" w:hAnsi="Arial" w:cs="Arial"/>
          <w:b/>
          <w:bCs/>
          <w:sz w:val="24"/>
          <w:szCs w:val="24"/>
        </w:rPr>
        <w:t xml:space="preserve"> Analysis of different altitudes and frailty index.</w:t>
      </w:r>
    </w:p>
    <w:tbl>
      <w:tblPr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851"/>
        <w:gridCol w:w="1701"/>
        <w:gridCol w:w="850"/>
        <w:gridCol w:w="1701"/>
        <w:gridCol w:w="851"/>
        <w:gridCol w:w="1701"/>
        <w:gridCol w:w="850"/>
        <w:gridCol w:w="1701"/>
        <w:gridCol w:w="851"/>
      </w:tblGrid>
      <w:tr w:rsidR="005C579C" w:rsidRPr="00C77639" w14:paraId="4102941F" w14:textId="77777777" w:rsidTr="005C579C">
        <w:trPr>
          <w:trHeight w:val="283"/>
          <w:tblHeader/>
          <w:jc w:val="center"/>
        </w:trPr>
        <w:tc>
          <w:tcPr>
            <w:tcW w:w="2977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1A27" w14:textId="24D174E0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92968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262916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031492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390E3D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4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E414E6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5</w:t>
            </w:r>
          </w:p>
        </w:tc>
      </w:tr>
      <w:tr w:rsidR="005C579C" w:rsidRPr="00C77639" w14:paraId="68738DD8" w14:textId="77777777" w:rsidTr="00B160D5">
        <w:trPr>
          <w:trHeight w:val="283"/>
          <w:jc w:val="center"/>
        </w:trPr>
        <w:tc>
          <w:tcPr>
            <w:tcW w:w="297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D56208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1EBB20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FD9BE2" w14:textId="3B725A8E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1FE19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8DEC7D" w14:textId="2D08BF0C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B61DFF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A9AE62" w14:textId="41C41D7C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93AAEA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108728" w14:textId="51150F42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1DF38E" w14:textId="77777777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15693F" w14:textId="0E511DA9" w:rsidR="005C579C" w:rsidRPr="005C579C" w:rsidRDefault="005C579C" w:rsidP="00C7763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77639" w:rsidRPr="00C77639" w14:paraId="4974C6C9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054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itud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BFD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ddle altitud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15A2" w14:textId="19B7D8EB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E1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E41C" w14:textId="5524F6B9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D22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DCAF" w14:textId="2204D34A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08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18DE05" w14:textId="2EE6B59A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0A2CC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64824B" w14:textId="63D1A079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E7535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354C8234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DDDF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671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er altitu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98B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6(1.08-1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05A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37E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71(1.28-2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4BC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917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63(1.20-2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A9F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69B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78(1.30-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4F4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EAE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91(1.38-2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871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7639" w:rsidRPr="00C77639" w14:paraId="6EBCC9B3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09A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5A5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 altitu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D3F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0(2.46-4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25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6A9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82(1.68-4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04C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7C5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57(1.48-4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0AD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10F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54(1.44-4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15D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D7B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49(1.40-4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664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C77639" w:rsidRPr="00C77639" w14:paraId="3F1BD052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D289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AB0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526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273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F407" w14:textId="0619F7DE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721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4D2E" w14:textId="2E2A7C13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896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BD8F" w14:textId="11EF2C94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F71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BC30" w14:textId="7C061F64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7C7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16F677F7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A864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CC8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67B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876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6AA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3(0.72-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B2F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1C0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4(0.72-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1D8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31E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6(0.65-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934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109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4(0.71-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409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34</w:t>
            </w:r>
          </w:p>
        </w:tc>
      </w:tr>
      <w:tr w:rsidR="00C77639" w:rsidRPr="00C77639" w14:paraId="514F5763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9AA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47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~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514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6E1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B177" w14:textId="2D46BF44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E9C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AFC5" w14:textId="1F8DD6F3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D3B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C67A" w14:textId="1F7BF010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115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C47F" w14:textId="70B549BC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207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748364B0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4901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959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~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16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C7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E5C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99(1.55-2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D87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414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82(1.40-2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AA3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CC9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78(1.37-2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7BF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CA8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71(1.31-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9DA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7639" w:rsidRPr="00C77639" w14:paraId="3EF0EF6F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9D49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E25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284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061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4ED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87(1.74-4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72E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2DC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91(1.74-4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17C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7AD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65(1.58-4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C45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600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26(1.34-3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A4C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C77639" w:rsidRPr="00C77639" w14:paraId="093BDA10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554F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855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1E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481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B21D" w14:textId="0E244F59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EF4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8008" w14:textId="75DAACC7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909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E676" w14:textId="61233551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2A4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2DAC" w14:textId="1EC15B57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F77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43ADF152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3EC6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1D2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383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322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0D7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46(0.31-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5B2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28A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55(0.37-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625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A5B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49(0.33-0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A46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5A3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50(0.34-0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A6E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7639" w:rsidRPr="00C77639" w14:paraId="2F5CB198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B02F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A2F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CF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AC8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593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16(0.75-1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AFC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087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9(0.57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918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A8C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(0.51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D81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0FF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8(0.5-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A11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284</w:t>
            </w:r>
          </w:p>
        </w:tc>
      </w:tr>
      <w:tr w:rsidR="00C77639" w:rsidRPr="00C77639" w14:paraId="2B99EF8D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D94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239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 n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9B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AD5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7CA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63(0.82-3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475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A5E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64(0.81-3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91E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EB3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51(0.74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819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5B9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5(0.74-3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6C8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:rsidR="00C77639" w:rsidRPr="00C77639" w14:paraId="41654BA9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C7C4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985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lit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689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70E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4EC5" w14:textId="7AD9D631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85C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FAB4" w14:textId="11FB21D8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B11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C5AD" w14:textId="6A4E21AD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31E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0DC9" w14:textId="526ECB41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DD5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15DC8171" w14:textId="77777777" w:rsidTr="00C77639">
        <w:trPr>
          <w:trHeight w:val="283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6710" w14:textId="77777777" w:rsidR="00737DB1" w:rsidRPr="00C77639" w:rsidRDefault="00737DB1" w:rsidP="00C7763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46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498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9AC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6(0.64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C33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302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3(0.69-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4F3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CA6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8(0.72-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268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5FE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2(0.75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2BD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21</w:t>
            </w:r>
          </w:p>
        </w:tc>
      </w:tr>
      <w:tr w:rsidR="00C77639" w:rsidRPr="00C77639" w14:paraId="53530DB4" w14:textId="77777777" w:rsidTr="00C77639">
        <w:trPr>
          <w:trHeight w:val="283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9794" w14:textId="77777777" w:rsidR="00737DB1" w:rsidRPr="00C77639" w:rsidRDefault="00737DB1" w:rsidP="00C7763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 school and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E63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FC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C25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5(0.50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CA5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0DF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5(0.55-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1E0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20C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7(0.56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056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263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1(0.59-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592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72</w:t>
            </w:r>
          </w:p>
        </w:tc>
      </w:tr>
      <w:tr w:rsidR="00C77639" w:rsidRPr="00C77639" w14:paraId="1E2CC3F1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A3FC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BC1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558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610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37D7" w14:textId="7F785B8B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F4F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9AF8" w14:textId="475CE905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03D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4B71" w14:textId="526432AB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083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06FB" w14:textId="68F89965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BA7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6EEEFA9C" w14:textId="77777777" w:rsidTr="00C77639">
        <w:trPr>
          <w:trHeight w:val="283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B930" w14:textId="77777777" w:rsidR="00737DB1" w:rsidRPr="00C77639" w:rsidRDefault="00737DB1" w:rsidP="00C7763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married or 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289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5E5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BA5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5(0.46-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B4A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54D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0(0.42-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A4B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7D1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1(0.38-1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6E5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F14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1(0.42-1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D2F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15</w:t>
            </w:r>
          </w:p>
        </w:tc>
      </w:tr>
      <w:tr w:rsidR="00C77639" w:rsidRPr="00C77639" w14:paraId="51237A58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2B4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3A4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D78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94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9FB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18(0.90-1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D79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B66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7(0.79-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A0B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DD7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5(0.77-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9BD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1B6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5(0.77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6D9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77</w:t>
            </w:r>
          </w:p>
        </w:tc>
      </w:tr>
      <w:tr w:rsidR="00C77639" w:rsidRPr="00C77639" w14:paraId="20F1D356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7429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nual 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1BD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~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3D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08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F69E" w14:textId="24219847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E83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21A8" w14:textId="37DB9471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1E6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E5E7" w14:textId="7DDA72D0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A74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6EBC" w14:textId="40738581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016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055BAB52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4FB3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10000yuan/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6E7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~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204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209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764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6(0.73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924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630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8(0.73-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A8D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C4E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1(0.68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C37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806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9(0.74-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BC0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51</w:t>
            </w:r>
          </w:p>
        </w:tc>
      </w:tr>
      <w:tr w:rsidR="00C77639" w:rsidRPr="00C77639" w14:paraId="53DDFA53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1A8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115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~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6EC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B44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64B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6(0.75-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0D1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75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2(0.71-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F1C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45D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6(0.67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22F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6F9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2(0.71-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A6E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25</w:t>
            </w:r>
          </w:p>
        </w:tc>
      </w:tr>
      <w:tr w:rsidR="00C77639" w:rsidRPr="00C77639" w14:paraId="135219F8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44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70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~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11E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B95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CE7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1(0.66-1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7EB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A65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2(0.66-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6D9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327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6(0.62-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AA1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0A4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1(0.65-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EC8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59</w:t>
            </w:r>
          </w:p>
        </w:tc>
      </w:tr>
      <w:tr w:rsidR="00C77639" w:rsidRPr="00C77639" w14:paraId="140908D0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07D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F7F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47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020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02B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3.30(1.25-8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F79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845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3.93(1.44-10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F78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70D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4.4(1.57-12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4CF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1C7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5.17(1.84-14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CE8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C77639" w:rsidRPr="00C77639" w14:paraId="74C9AAF7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C444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411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E7C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574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B335" w14:textId="2AD58E17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E5D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9252" w14:textId="5DB8D53B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4CB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35A4" w14:textId="16D92036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A5A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BFAD" w14:textId="22B5810D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18A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77639" w:rsidRPr="00C77639" w14:paraId="0AA728DD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CB53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2A4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109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A9A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85C7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2(0.71, 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0B02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391D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7(0.67, 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F3A6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1467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2(0.63, 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58CEB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FE547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2(0.63, 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FC006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39</w:t>
            </w:r>
          </w:p>
        </w:tc>
      </w:tr>
      <w:tr w:rsidR="00C77639" w:rsidRPr="00C77639" w14:paraId="16C82B2C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4C6C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i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B68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5D7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905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4C37" w14:textId="28248380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BD3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A0CB" w14:textId="6A82DE7A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7B1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F80B" w14:textId="18C5EAD9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C44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51B8" w14:textId="7BCF48FE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0B1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77639" w:rsidRPr="00C77639" w14:paraId="040E5790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FFF8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7D6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782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EA1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A5E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8(0.70-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AE6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3A2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5(0.67-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8FE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D28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8(0.69-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6D0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F73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4(0.73-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AF4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14</w:t>
            </w:r>
          </w:p>
        </w:tc>
      </w:tr>
      <w:tr w:rsidR="00C77639" w:rsidRPr="00C77639" w14:paraId="20DE110F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E7F6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it bal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882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 risk of fa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49E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178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C813" w14:textId="1BD58CAF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4A9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18A1" w14:textId="399DE468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B9A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D0FA" w14:textId="79504DCF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EA5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5462" w14:textId="5A302106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127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77639" w:rsidRPr="00C77639" w14:paraId="4027785E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3E46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C46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rate fa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1CA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FC5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EAE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07(1.55-2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64F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E33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06(1.53-2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C71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78D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67(1.23-2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D91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430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64(1.20-2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D89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C77639" w:rsidRPr="00C77639" w14:paraId="695D11A3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819E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719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vere fa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F2C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EA4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9CE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8.84(5.75-13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6F2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12D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8.02(5.12-12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FDB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75B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6.22(3.92-9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0EC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AB1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5.45(3.42-8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31F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7639" w:rsidRPr="00C77639" w14:paraId="743E8F0E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9CAB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hAnsi="Arial" w:cs="Arial"/>
                <w:sz w:val="20"/>
                <w:szCs w:val="20"/>
              </w:rPr>
              <w:t>Residence sty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08A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hAnsi="Arial" w:cs="Arial"/>
                <w:sz w:val="20"/>
                <w:szCs w:val="20"/>
              </w:rPr>
              <w:t>Cohab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329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DC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AA1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554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9155" w14:textId="036FBAA0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20E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17A8" w14:textId="70573EA0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394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7FC7" w14:textId="5E0A6A4C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D73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7D6BBE85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F4C3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AD3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hAnsi="Arial" w:cs="Arial"/>
                <w:sz w:val="20"/>
                <w:szCs w:val="20"/>
              </w:rPr>
              <w:t>Solitu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D32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534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437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744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EDE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9(0.71-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ABC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BF5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18(0.77-1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5D5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33B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9(0.71-1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936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682</w:t>
            </w:r>
          </w:p>
        </w:tc>
      </w:tr>
      <w:tr w:rsidR="00C77639" w:rsidRPr="00C77639" w14:paraId="128207D1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F32C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hAnsi="Arial" w:cs="Arial"/>
                <w:sz w:val="20"/>
                <w:szCs w:val="20"/>
              </w:rPr>
              <w:t>Bunga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A66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282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B07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9DE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030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2367" w14:textId="509CCE49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EED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D3A7" w14:textId="31CBA7DA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841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1DD9" w14:textId="6CF3216C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E4F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409C2C1B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B02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A6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309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70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113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771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C73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13(0.81-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2C6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DBC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7(0.76-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883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7DD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8(0.70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F68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08</w:t>
            </w:r>
          </w:p>
        </w:tc>
      </w:tr>
      <w:tr w:rsidR="00C77639" w:rsidRPr="00C77639" w14:paraId="381908F5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DA14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oth def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1C0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7F4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AF5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58F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5E2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21DC" w14:textId="2AA296D8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B0C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143E" w14:textId="35FFCF97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66B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4C4D" w14:textId="46561429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0D4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4F53220E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6BA8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DEE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19B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42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CE1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757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3A2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25(0.96-1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DCB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E7B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28(0.98-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6C5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028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32(1.00-1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C21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C77639" w:rsidRPr="00C77639" w14:paraId="055DB338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5F48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ntal ca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321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432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5E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949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407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013B" w14:textId="3A81AB85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1E2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C9C3" w14:textId="08801DB1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008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07D8" w14:textId="6F504055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CA5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77639" w:rsidRPr="00C77639" w14:paraId="3B0900E0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1A9F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44D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805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64D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C1D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A1D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655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4(0.80-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2D4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7D2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1(0.78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B10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AA7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7(0.74-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6B8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803</w:t>
            </w:r>
          </w:p>
        </w:tc>
      </w:tr>
      <w:tr w:rsidR="00C77639" w:rsidRPr="00C77639" w14:paraId="1C3DB5E2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667E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odont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D6C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46F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8EE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F75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23D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E6E2" w14:textId="1B9DD8FF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63C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0CC0" w14:textId="337AC90F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049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9203" w14:textId="74C0FC1B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345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2A2FCA42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6A42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209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C8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789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1E2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AE7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898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11(0.85-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133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3B9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4(0.8-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ED2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837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04(0.79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DEF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784</w:t>
            </w:r>
          </w:p>
        </w:tc>
      </w:tr>
      <w:tr w:rsidR="00C77639" w:rsidRPr="00C77639" w14:paraId="54B1D142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15DB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17C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D18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77B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7B5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02D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8901" w14:textId="119A73A6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C1F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9E9F" w14:textId="6D5365F1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398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BB28" w14:textId="2A948222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945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77639" w:rsidRPr="00C77639" w14:paraId="0DF97431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A0ED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76A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5E6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7EE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CD9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14E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522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3.28(2.42-4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EF9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5CC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3.09(2.26-4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3D5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1BA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3.12(2.29-4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C8D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7639" w:rsidRPr="00C77639" w14:paraId="610FAEBA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22FD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1DA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408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3EB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802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0114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3CD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4.25(2.97-6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2FD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313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3.28(2.26-4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946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0EF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3.26(2.24-4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65A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7639" w:rsidRPr="00C77639" w14:paraId="61F80AD0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0776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hAnsi="Arial" w:cs="Arial"/>
                <w:sz w:val="20"/>
                <w:szCs w:val="20"/>
              </w:rPr>
              <w:t>Chronic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174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D23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81B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0FF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7A0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14F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5C9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C9E0" w14:textId="1E51229A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843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3D20" w14:textId="6A84469A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B3D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77639" w:rsidRPr="00C77639" w14:paraId="7BEB678B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AC20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03F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16D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B56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6B0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0A7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5B0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400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817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21(1.71-2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8BE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A07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23(1.73-2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FD3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7639" w:rsidRPr="00C77639" w14:paraId="7AA0E9F0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38A9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hAnsi="Arial" w:cs="Arial"/>
                <w:sz w:val="20"/>
                <w:szCs w:val="20"/>
              </w:rPr>
              <w:t>Bedridd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53E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B59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48E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905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A80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24D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B94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C854" w14:textId="29A93607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36E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F80A" w14:textId="5B8A7A57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7EA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56B687F2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A682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88B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C25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8B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6B9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24B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68A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8E8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07D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32(0.77-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B14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E4A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20(0.70-2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EDC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506</w:t>
            </w:r>
          </w:p>
        </w:tc>
      </w:tr>
      <w:tr w:rsidR="00C77639" w:rsidRPr="00C77639" w14:paraId="20BD545C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2AC7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trition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E24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347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44D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F23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7A2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174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512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7A59" w14:textId="6F956A78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63E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57E7" w14:textId="52226658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21BD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77639" w:rsidRPr="00C77639" w14:paraId="72AD2096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1B4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1BB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nutr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8F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77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B65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B10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351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FF3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5DE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3(1.75-3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7C5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5D5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2.06(1.57-2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7645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77639" w:rsidRPr="00C77639" w14:paraId="3C387B81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0D6E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276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5C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10E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B9F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6A0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7F9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A76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106E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3486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D1B2" w14:textId="0CBD156A" w:rsidR="00737DB1" w:rsidRPr="00C77639" w:rsidRDefault="0008610D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6B6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77639" w:rsidRPr="00C77639" w14:paraId="47B596EC" w14:textId="77777777" w:rsidTr="00C77639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CDF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6F3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62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59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EF1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CC2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E85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A0C8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FB8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9429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C26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1.16(0.86-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F87C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323</w:t>
            </w:r>
          </w:p>
        </w:tc>
      </w:tr>
      <w:tr w:rsidR="00C77639" w:rsidRPr="00C77639" w14:paraId="76D9E97B" w14:textId="77777777" w:rsidTr="00C77639">
        <w:trPr>
          <w:trHeight w:val="283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744666" w14:textId="77777777" w:rsidR="00737DB1" w:rsidRPr="00C77639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Total physical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AEF0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1F01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CB3FE7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5F794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BB81AA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6A226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7E7B2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407CAB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FB8043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0.99(0.99-0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7489DF" w14:textId="77777777" w:rsidR="00737DB1" w:rsidRPr="00C77639" w:rsidRDefault="00737DB1" w:rsidP="00C7763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77639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1BEE4994" w14:textId="61AB0764" w:rsidR="00737DB1" w:rsidRPr="008D0B09" w:rsidRDefault="00017AEA" w:rsidP="008D0B09">
      <w:pPr>
        <w:spacing w:line="480" w:lineRule="auto"/>
        <w:rPr>
          <w:rFonts w:ascii="Arial" w:eastAsia="宋体" w:hAnsi="Arial" w:cs="Arial"/>
          <w:sz w:val="20"/>
          <w:szCs w:val="20"/>
        </w:rPr>
      </w:pPr>
      <w:r w:rsidRPr="00017AEA">
        <w:rPr>
          <w:rFonts w:ascii="Arial" w:eastAsia="宋体" w:hAnsi="Arial" w:cs="Arial"/>
          <w:i/>
          <w:iCs/>
          <w:sz w:val="20"/>
          <w:szCs w:val="20"/>
        </w:rPr>
        <w:t>Notes:</w:t>
      </w:r>
      <w:r>
        <w:rPr>
          <w:rFonts w:ascii="Arial" w:eastAsia="宋体" w:hAnsi="Arial" w:cs="Arial"/>
          <w:i/>
          <w:iCs/>
          <w:sz w:val="20"/>
          <w:szCs w:val="20"/>
        </w:rPr>
        <w:t xml:space="preserve"> </w:t>
      </w:r>
      <w:r w:rsidR="00737DB1" w:rsidRPr="00017AEA">
        <w:rPr>
          <w:rFonts w:ascii="Arial" w:eastAsia="宋体" w:hAnsi="Arial" w:cs="Arial"/>
          <w:sz w:val="20"/>
          <w:szCs w:val="20"/>
          <w:vertAlign w:val="superscript"/>
        </w:rPr>
        <w:t xml:space="preserve">a </w:t>
      </w:r>
      <w:r w:rsidR="00737DB1" w:rsidRPr="00017AEA">
        <w:rPr>
          <w:rFonts w:ascii="Arial" w:eastAsia="宋体" w:hAnsi="Arial" w:cs="Arial"/>
          <w:sz w:val="20"/>
          <w:szCs w:val="20"/>
        </w:rPr>
        <w:t xml:space="preserve">model 1 was unadjusted; model 2 was adjusting for gender, age, nation, education, marital status, annual income, smoke, drink, and gait balance; model 3 with additional adjustment for residence style, bungalow, tooth defects, dental caries, periodontitis, and medications upon model 2; model 4 with additional adjustment for chronic pain, bedridden, and nutritional status upon model 3; model 5 with additional adjustment for depression, and </w:t>
      </w:r>
      <w:r w:rsidR="0083427C" w:rsidRPr="00017AEA">
        <w:rPr>
          <w:rFonts w:ascii="Arial" w:eastAsia="宋体" w:hAnsi="Arial" w:cs="Arial"/>
          <w:sz w:val="20"/>
          <w:szCs w:val="20"/>
        </w:rPr>
        <w:t xml:space="preserve">physical </w:t>
      </w:r>
      <w:r w:rsidR="0083427C">
        <w:rPr>
          <w:rFonts w:ascii="Arial" w:eastAsia="宋体" w:hAnsi="Arial" w:cs="Arial"/>
          <w:sz w:val="20"/>
          <w:szCs w:val="20"/>
        </w:rPr>
        <w:t>activity</w:t>
      </w:r>
      <w:r w:rsidR="00737DB1" w:rsidRPr="00017AEA">
        <w:rPr>
          <w:rFonts w:ascii="Arial" w:eastAsia="宋体" w:hAnsi="Arial" w:cs="Arial"/>
          <w:sz w:val="20"/>
          <w:szCs w:val="20"/>
        </w:rPr>
        <w:t xml:space="preserve"> upon model 4.</w:t>
      </w:r>
    </w:p>
    <w:p w14:paraId="75916547" w14:textId="762A9297" w:rsidR="00737DB1" w:rsidRDefault="00737DB1">
      <w:r>
        <w:br w:type="page"/>
      </w:r>
    </w:p>
    <w:p w14:paraId="5B1D1E19" w14:textId="601C0CA4" w:rsidR="00737DB1" w:rsidRPr="005C579C" w:rsidRDefault="005C579C" w:rsidP="00737DB1">
      <w:pPr>
        <w:spacing w:afterLines="50" w:after="156"/>
        <w:rPr>
          <w:rFonts w:ascii="Arial" w:eastAsia="宋体" w:hAnsi="Arial" w:cs="Arial"/>
          <w:b/>
          <w:bCs/>
          <w:sz w:val="24"/>
          <w:szCs w:val="24"/>
        </w:rPr>
      </w:pPr>
      <w:bookmarkStart w:id="1" w:name="_Hlk132484034"/>
      <w:proofErr w:type="spellStart"/>
      <w:r w:rsidRPr="005C579C">
        <w:rPr>
          <w:rFonts w:ascii="Arial" w:eastAsia="宋体" w:hAnsi="Arial" w:cs="Arial"/>
          <w:b/>
          <w:bCs/>
          <w:sz w:val="24"/>
          <w:szCs w:val="24"/>
        </w:rPr>
        <w:lastRenderedPageBreak/>
        <w:t>e</w:t>
      </w:r>
      <w:r w:rsidR="00737DB1" w:rsidRPr="005C579C">
        <w:rPr>
          <w:rFonts w:ascii="Arial" w:eastAsia="宋体" w:hAnsi="Arial" w:cs="Arial"/>
          <w:b/>
          <w:bCs/>
          <w:sz w:val="24"/>
          <w:szCs w:val="24"/>
        </w:rPr>
        <w:t>Table</w:t>
      </w:r>
      <w:proofErr w:type="spellEnd"/>
      <w:r w:rsidR="00737DB1" w:rsidRPr="005C579C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017AEA">
        <w:rPr>
          <w:rFonts w:ascii="Arial" w:eastAsia="宋体" w:hAnsi="Arial" w:cs="Arial"/>
          <w:b/>
          <w:bCs/>
          <w:sz w:val="24"/>
          <w:szCs w:val="24"/>
        </w:rPr>
        <w:t>4</w:t>
      </w:r>
      <w:r w:rsidR="00737DB1" w:rsidRPr="005C579C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9C75B3" w:rsidRPr="009C75B3">
        <w:rPr>
          <w:rFonts w:ascii="Arial" w:eastAsia="宋体" w:hAnsi="Arial" w:cs="Arial"/>
          <w:b/>
          <w:bCs/>
          <w:sz w:val="24"/>
          <w:szCs w:val="24"/>
        </w:rPr>
        <w:t>Association</w:t>
      </w:r>
      <w:r w:rsidR="00737DB1" w:rsidRPr="005C579C">
        <w:rPr>
          <w:rFonts w:ascii="Arial" w:eastAsia="宋体" w:hAnsi="Arial" w:cs="Arial"/>
          <w:b/>
          <w:bCs/>
          <w:sz w:val="24"/>
          <w:szCs w:val="24"/>
        </w:rPr>
        <w:t xml:space="preserve"> Analysis of different altitudes and frailty scores.</w:t>
      </w:r>
    </w:p>
    <w:tbl>
      <w:tblPr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701"/>
        <w:gridCol w:w="960"/>
        <w:gridCol w:w="1875"/>
        <w:gridCol w:w="850"/>
        <w:gridCol w:w="1843"/>
        <w:gridCol w:w="851"/>
        <w:gridCol w:w="1842"/>
        <w:gridCol w:w="851"/>
        <w:gridCol w:w="1843"/>
        <w:gridCol w:w="850"/>
      </w:tblGrid>
      <w:tr w:rsidR="005C579C" w:rsidRPr="005C579C" w14:paraId="48A8C51B" w14:textId="77777777" w:rsidTr="005C579C">
        <w:trPr>
          <w:trHeight w:val="283"/>
          <w:tblHeader/>
          <w:jc w:val="center"/>
        </w:trPr>
        <w:tc>
          <w:tcPr>
            <w:tcW w:w="283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555EEC26" w14:textId="639C46EE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66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96634B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272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6C06E4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514013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1424A5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4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CE9EA4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5</w:t>
            </w:r>
          </w:p>
        </w:tc>
      </w:tr>
      <w:tr w:rsidR="005C579C" w:rsidRPr="005C579C" w14:paraId="6D408B45" w14:textId="77777777" w:rsidTr="005C579C">
        <w:trPr>
          <w:trHeight w:val="283"/>
          <w:jc w:val="center"/>
        </w:trPr>
        <w:tc>
          <w:tcPr>
            <w:tcW w:w="2836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C489C6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E61DF5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β</w:t>
            </w: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184694" w14:textId="2CC79066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857EE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β</w:t>
            </w:r>
            <w:r w:rsidRPr="005C579C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324032" w14:textId="7EFB58BE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D58605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β</w:t>
            </w:r>
            <w:r w:rsidRPr="005C579C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834F12" w14:textId="0B886581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7D5CE6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β</w:t>
            </w:r>
            <w:r w:rsidRPr="005C579C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61CAF5" w14:textId="0AAAB419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B3E5F4" w14:textId="77777777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β</w:t>
            </w:r>
            <w:r w:rsidRPr="005C579C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C579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89B062" w14:textId="51CBD954" w:rsidR="005C579C" w:rsidRPr="005C579C" w:rsidRDefault="005C579C" w:rsidP="005C579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37DB1" w:rsidRPr="005C579C" w14:paraId="2846B15A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D704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itu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58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ddle altitud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BCD4" w14:textId="4CEB3602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DED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B9EC" w14:textId="7683D4E6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735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983" w14:textId="3A8B6428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6D5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5ACE9C" w14:textId="108E1BE4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B51F1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77CA32" w14:textId="36D0A6A3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94A33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37DB1" w:rsidRPr="005C579C" w14:paraId="3B0B55A2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960C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27B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er altitu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A41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00(0.11, 1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10C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822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50(0.55, 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EBA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34D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22(0.29, 2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487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A1F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48(0.56, 2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C0F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D3E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69(0.78, 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E40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700B09A9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0750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4B4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 altitu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93A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5.74(4.71, 6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B4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FFE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4.13(2.48, 5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1C0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0DE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3.61(1.98, 5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4CC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8A0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3.35(1.77, 4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E67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43D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3.24(1.66, 4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1B5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1FC6AC88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7A8C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B4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33A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D10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01CF" w14:textId="7D958684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31F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EEA3" w14:textId="29414D9D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A56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3CA1" w14:textId="494B4B6A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9D6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DCCD" w14:textId="39F485D8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708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37DB1" w:rsidRPr="005C579C" w14:paraId="33E547FB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ADCE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8DD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D21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E4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41C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58(-1.41, 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AFD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5DB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58(-1.37, 0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2AA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BF4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71(-1.47, 0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23D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2E5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45(-1.2, 0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5E9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244</w:t>
            </w:r>
          </w:p>
        </w:tc>
      </w:tr>
      <w:tr w:rsidR="00737DB1" w:rsidRPr="005C579C" w14:paraId="2827951B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3774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41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~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7F1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E91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4A55" w14:textId="6C5664D8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5CD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ACA0" w14:textId="4967AC14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4E0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CBC4" w14:textId="6898F101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EFA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9E27" w14:textId="4E62A8DA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18C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37DB1" w:rsidRPr="005C579C" w14:paraId="2F90D7E3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035B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65A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~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200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43E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81F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59(1.79, 3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84C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87C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2(1.43, 2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FA2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57A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91(1.17, 2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5EF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CD2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68(0.95, 2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E79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6C7D10D8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EA3E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310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D1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115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203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4.28(2.83, 5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820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E1D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4.18(2.80, 5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ED4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F11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3.73(2.40, 5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D43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B39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3.10(1.79, 4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ACD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2EFBEA8A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0CCE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08B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173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533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AA9C" w14:textId="42C6A943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0FC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BE06" w14:textId="09635529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D4A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0645" w14:textId="6F46386F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607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193C" w14:textId="74BF705B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08B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37DB1" w:rsidRPr="005C579C" w14:paraId="43B7CDC3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8CAC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627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9A7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BCC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6B4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2.31(-3.53, 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F52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D72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1.58(-2.76, -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A71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F2B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1.84(-2.98, -0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4C5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C13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1.66(-2.78, -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1ED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737DB1" w:rsidRPr="005C579C" w14:paraId="329FF62F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9065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7BB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BDA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82A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C3E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99(-0.42, 2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D47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0D3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4(-1.21, 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8FA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0A8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17(-1.47, 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8EC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392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21(-1.49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AD5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53</w:t>
            </w:r>
          </w:p>
        </w:tc>
      </w:tr>
      <w:tr w:rsidR="00737DB1" w:rsidRPr="005C579C" w14:paraId="03A87BD0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4948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31B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 n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014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FB6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982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21(-0.99, 3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D68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E81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98(-1.11, 3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9B4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6DC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62(-1.39, 2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184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287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57(-1.40, 2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2A0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568</w:t>
            </w:r>
          </w:p>
        </w:tc>
      </w:tr>
      <w:tr w:rsidR="00737DB1" w:rsidRPr="005C579C" w14:paraId="4A8AB220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7F6D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608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lit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CC1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9A2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BECD" w14:textId="5A583EFD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9E0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7CE8" w14:textId="06754CFA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A36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8494" w14:textId="5D16B6DC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C80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93F6" w14:textId="4B71FDEC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F3C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37DB1" w:rsidRPr="005C579C" w14:paraId="40197D90" w14:textId="77777777" w:rsidTr="005C579C">
        <w:trPr>
          <w:trHeight w:val="283"/>
          <w:jc w:val="center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75F" w14:textId="77777777" w:rsidR="00737DB1" w:rsidRPr="005C579C" w:rsidRDefault="00737DB1" w:rsidP="005C579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7D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201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EB0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67(-1.62, 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33F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B04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37(-1.27, 0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6A5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374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26(-1.13, 0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E7D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70A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11(-0.97, 0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93B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97</w:t>
            </w:r>
          </w:p>
        </w:tc>
      </w:tr>
      <w:tr w:rsidR="00737DB1" w:rsidRPr="005C579C" w14:paraId="3774C2EC" w14:textId="77777777" w:rsidTr="005C579C">
        <w:trPr>
          <w:trHeight w:val="283"/>
          <w:jc w:val="center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C0C0" w14:textId="77777777" w:rsidR="00737DB1" w:rsidRPr="005C579C" w:rsidRDefault="00737DB1" w:rsidP="005C579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 school and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B8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982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3AE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1.37(-2.76, 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DAF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76D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91(-2.23, 0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ED4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935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76(-2.04, 0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1C4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18C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56(-1.82, 0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5DB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381</w:t>
            </w:r>
          </w:p>
        </w:tc>
      </w:tr>
      <w:tr w:rsidR="00737DB1" w:rsidRPr="005C579C" w14:paraId="5C05FBC7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B878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A2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8E3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5E2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D2A9" w14:textId="6F272511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599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BDAE" w14:textId="16754262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AA4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5F7A" w14:textId="2B8059A2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A49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E89B" w14:textId="082C43BE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2FF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37DB1" w:rsidRPr="005C579C" w14:paraId="5DBF44B8" w14:textId="77777777" w:rsidTr="005C579C">
        <w:trPr>
          <w:trHeight w:val="283"/>
          <w:jc w:val="center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4B8" w14:textId="77777777" w:rsidR="00737DB1" w:rsidRPr="005C579C" w:rsidRDefault="00737DB1" w:rsidP="005C579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married or 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CE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665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053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05(-2.40, 2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2BD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183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22(-2.05, 2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136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223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11(-2.30, 2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77B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6CB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42(-1.73, 2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A21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02</w:t>
            </w:r>
          </w:p>
        </w:tc>
      </w:tr>
      <w:tr w:rsidR="00737DB1" w:rsidRPr="005C579C" w14:paraId="71508F3B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2F5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11E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7BD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EC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4AE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05(0.17, 1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F4A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87C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87(-0.02, 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016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BEA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8(-0.09, 1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5FB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A38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6(-0.08, 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61B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737DB1" w:rsidRPr="005C579C" w14:paraId="0F94D683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BDE6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nual in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F6F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~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C5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B03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9E3E" w14:textId="4BC5F150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AB2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EAE3" w14:textId="03C778E3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E4E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3A1F" w14:textId="75FB5FE2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7B7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A97F" w14:textId="479A5E9B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21E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737DB1" w:rsidRPr="005C579C" w14:paraId="7D656693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1949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(10000yuan/yea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A1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~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672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E3C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8A3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22(-0.66, 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C92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C17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27(-0.57,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E15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FB9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7(-0.75,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69D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AB6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36(-0.44, 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6FE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380</w:t>
            </w:r>
          </w:p>
        </w:tc>
      </w:tr>
      <w:tr w:rsidR="00737DB1" w:rsidRPr="005C579C" w14:paraId="22E6573B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130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F17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~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C22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82A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04E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39(-0.74, 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BE0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D20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23(-0.84, 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90E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4AB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(-1.04,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A6F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42A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5(-0.87,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CFF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74</w:t>
            </w:r>
          </w:p>
        </w:tc>
      </w:tr>
      <w:tr w:rsidR="00737DB1" w:rsidRPr="005C579C" w14:paraId="24E494A2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8C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86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~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0DA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8D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0FF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20(-1.60, 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907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8E4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23(-1.56, 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09D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969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29(-1.58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C5C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A80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14(-1.41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060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824</w:t>
            </w:r>
          </w:p>
        </w:tc>
      </w:tr>
      <w:tr w:rsidR="00737DB1" w:rsidRPr="005C579C" w14:paraId="1EDDB85D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C1C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A83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07C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FC9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306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3.69(0.72, 6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9E3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395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4.07(1.25, 6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692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50B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4.22(1.50, 6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676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960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4.69(2.02, 7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87A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37DB1" w:rsidRPr="005C579C" w14:paraId="3B8BF4A5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8A52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510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EF8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F4A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FEA3" w14:textId="252F84ED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AE1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CABA" w14:textId="6F81A9B9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0CA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164C" w14:textId="5C5922AE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1AD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14B4" w14:textId="62944C71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32B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7DB1" w:rsidRPr="005C579C" w14:paraId="722BA469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2713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C22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C34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CC4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2DF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0(-1.29,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2D8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A67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5(-1.38, 0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9E2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711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5(-1.53, 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769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2BE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3(-1.49, 0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A9C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737DB1" w:rsidRPr="005C579C" w14:paraId="5A62074D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32AE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in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EB4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6AE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AF1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A02E" w14:textId="2B0B34B7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DF9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D716" w14:textId="47F72635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2D0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1F31" w14:textId="6E458615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822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F1F8" w14:textId="7C35B735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A9F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37DB1" w:rsidRPr="005C579C" w14:paraId="3C5665A4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F301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6BF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C83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B0C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6E6F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59(-1.70, 0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70EB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D11F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70(-1.74, 0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64E0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6D1A1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49(-1.50, 0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8EEE9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4424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27(-1.26, 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50017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594</w:t>
            </w:r>
          </w:p>
        </w:tc>
      </w:tr>
      <w:tr w:rsidR="00737DB1" w:rsidRPr="005C579C" w14:paraId="75C03DAB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0BD5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it bal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E09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 risk of fa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D90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B96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F8D8B" w14:textId="67F2284B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5E14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FCA64" w14:textId="5000C0F4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42C5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456FBA" w14:textId="33C25587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DC0AE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9B6C66" w14:textId="4157FDD3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9A8A8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535909B2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BBE9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BDF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rate fa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DBB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CDC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2E34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56(1.63, 3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6D2C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19D1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34(1.45, 3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3A7E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AC7BF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71(0.84, 2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1C9E0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E7509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1.58(0.73, 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0B160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00814ECE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D4DF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355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vere fa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467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267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9832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7.47(6.28, 8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8C2B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38B2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6.53(5.36, 7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E1D6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69CD4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5.21(4.06, 6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F5221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29C28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4.68(3.54, 5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182CF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5DBBAF83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F74B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Residence sty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FCE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Cohab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C95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99C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633F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467E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294FB" w14:textId="73DCCE81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A447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11568E" w14:textId="67B16310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3270C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1E8C44" w14:textId="1B324DBB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7E93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005ACAD6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1314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9B9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Solitu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BC7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05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B986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1C55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C571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48(-1.73, 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53DC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0FFF3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21(-1.41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FC25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8F751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44(-1.62, 0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8D073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460</w:t>
            </w:r>
          </w:p>
        </w:tc>
      </w:tr>
      <w:tr w:rsidR="00737DB1" w:rsidRPr="005C579C" w14:paraId="54014515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1EE7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Bunga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4F6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D45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05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1E47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6882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2927D" w14:textId="78EB2751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AC08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E87294" w14:textId="18F82327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805D7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DDBC4" w14:textId="02695FF2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34E9F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417CC0E4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CFB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7A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26D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9FC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2874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CF9A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13D9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2(-0.23, 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4111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6F526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69(-0.23, 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BA019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DC614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42(-0.49, 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8C2BE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366</w:t>
            </w:r>
          </w:p>
        </w:tc>
      </w:tr>
      <w:tr w:rsidR="00737DB1" w:rsidRPr="005C579C" w14:paraId="2118ED7E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B65B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oth defe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9E7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350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D43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4FBE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900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33956" w14:textId="70504363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B605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3B1FF4" w14:textId="59CFEE5C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45984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F9DF4" w14:textId="1F92730D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B827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6A470FAD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C194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3D8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54E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772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25E2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2B41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4B45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59(-0.20, 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77EE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9BD27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69(-0.08, 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E5C65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6F0C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78(0.03, 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7F5E0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737DB1" w:rsidRPr="005C579C" w14:paraId="2759D7B6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5795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ntal ca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D30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D27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DCF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9E39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DE49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82810" w14:textId="52361BA2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5BD2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A6B573" w14:textId="3BCA4543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8BB14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DBD79" w14:textId="50546CAD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FAB76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609C4DBD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21EE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85E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0C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6A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9067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2B1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3269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32(-0.44, 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C024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BF9FE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7(-0.56,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66396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B5387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4(-0.68, 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44772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912</w:t>
            </w:r>
          </w:p>
        </w:tc>
      </w:tr>
      <w:tr w:rsidR="00737DB1" w:rsidRPr="005C579C" w14:paraId="0BDEE1AD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3070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1E4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E26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4B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3401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DD4E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E282B" w14:textId="00CEFAA2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7C99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4CB89D" w14:textId="41E2FB2A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5318F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F13223" w14:textId="51DA071B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1D5F5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193BF118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5A41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302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248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197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9126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44AD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80E3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28(-0.52, 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74F3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85EF8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9(-0.68, 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42067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001FC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9(-0.67, 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0403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822</w:t>
            </w:r>
          </w:p>
        </w:tc>
      </w:tr>
      <w:tr w:rsidR="00737DB1" w:rsidRPr="005C579C" w14:paraId="66C7752D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F645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72A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7CB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84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B29B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B27F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A1A0F" w14:textId="1F71D818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682B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22B64D" w14:textId="6D7BCFE2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B8647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F20CEE" w14:textId="344F83FB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6E40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11ED2D1F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30DE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6F3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790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399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C077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81CE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8AEB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3.42(2.55, 4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4820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FDC3B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3.03(2.19, 3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A875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70D7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99(2.16, 3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0C678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6F5FBE6E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A7C5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228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9FD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B15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090E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48A6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F1F2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5.14(4.14, 6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B3E2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CBA12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4.01(3.01, 5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31AB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55A9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3.87(2.89, 4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821B5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3FD7BACD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7C65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Chronic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010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A80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4A9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E51F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BDCD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3984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54E1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B14C54" w14:textId="6987009C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9FE0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23C96E" w14:textId="7B2F44FF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F36E3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1AA52D2D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1241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21E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700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F04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9641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1569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4AEE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6ED5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4D2F5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06(1.34,2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1E615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A2C8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05(1.35, 2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DB785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46706D47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E353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hAnsi="Arial" w:cs="Arial"/>
                <w:sz w:val="20"/>
                <w:szCs w:val="20"/>
              </w:rPr>
              <w:t>Bedridd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C80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D5C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7C0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9E39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E3BC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731A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8CC0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371143" w14:textId="5F76F328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E1B7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8FB1AA" w14:textId="715B1D92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9FAB0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44CD5200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18CE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72C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AE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52A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75CA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A754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1A28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59D7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46B87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37(1.06,3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EBB9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E6E8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07(0.78, 3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B354E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737DB1" w:rsidRPr="005C579C" w14:paraId="5559A2B0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E4C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tritional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8A5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4FC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7C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50E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B2FF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C2CD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FFABC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C2C99A" w14:textId="4F8A5449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BCE17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22D891" w14:textId="08D0643E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DB04F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61C1D167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0D8E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F5B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nutr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AA3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15A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6B18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5B6FF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A59D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6254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805B1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62(1.89, 3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33AD2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7115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2.15(1.42, 2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B1958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37DB1" w:rsidRPr="005C579C" w14:paraId="04034714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3E33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05F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B91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1075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C359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FC61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ED544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8700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2EFD69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BC6D7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FB97B" w14:textId="3DA24B55" w:rsidR="00737DB1" w:rsidRPr="005C579C" w:rsidRDefault="0008610D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3B825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737DB1" w:rsidRPr="005C579C" w14:paraId="2FD1D57D" w14:textId="77777777" w:rsidTr="005C579C">
        <w:trPr>
          <w:trHeight w:val="28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8217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6C3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8AB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4C1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D343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90E7B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D38C3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74D88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96393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1CDE0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E622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60(-0.21, 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872636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0.147</w:t>
            </w:r>
          </w:p>
        </w:tc>
      </w:tr>
      <w:tr w:rsidR="00737DB1" w:rsidRPr="005C579C" w14:paraId="0E42A0D2" w14:textId="77777777" w:rsidTr="005C579C">
        <w:trPr>
          <w:trHeight w:val="283"/>
          <w:jc w:val="center"/>
        </w:trPr>
        <w:tc>
          <w:tcPr>
            <w:tcW w:w="28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8A2090" w14:textId="77777777" w:rsidR="00737DB1" w:rsidRPr="005C579C" w:rsidRDefault="00737DB1" w:rsidP="005C5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Total physical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265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3612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D30F41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FD0BBA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2B7B39E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C726E1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F6635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4CD0C0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123AD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-0.02(-0.02, -0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F27A17" w14:textId="77777777" w:rsidR="00737DB1" w:rsidRPr="005C579C" w:rsidRDefault="00737DB1" w:rsidP="005C579C">
            <w:pPr>
              <w:widowControl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5C579C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2C0F610C" w14:textId="637233A0" w:rsidR="00737DB1" w:rsidRDefault="00017AEA" w:rsidP="008D0B09">
      <w:pPr>
        <w:spacing w:line="480" w:lineRule="auto"/>
      </w:pPr>
      <w:r w:rsidRPr="00017AEA">
        <w:rPr>
          <w:rFonts w:ascii="Arial" w:eastAsia="宋体" w:hAnsi="Arial" w:cs="Arial"/>
          <w:i/>
          <w:iCs/>
          <w:sz w:val="20"/>
          <w:szCs w:val="20"/>
        </w:rPr>
        <w:t>Notes:</w:t>
      </w:r>
      <w:r w:rsidRPr="00017AEA">
        <w:rPr>
          <w:rFonts w:ascii="Arial" w:eastAsia="宋体" w:hAnsi="Arial" w:cs="Arial"/>
          <w:sz w:val="20"/>
          <w:szCs w:val="20"/>
        </w:rPr>
        <w:t xml:space="preserve"> </w:t>
      </w:r>
      <w:r w:rsidR="00737DB1" w:rsidRPr="00017AEA">
        <w:rPr>
          <w:rFonts w:ascii="Arial" w:eastAsia="宋体" w:hAnsi="Arial" w:cs="Arial"/>
          <w:sz w:val="20"/>
          <w:szCs w:val="20"/>
          <w:vertAlign w:val="superscript"/>
        </w:rPr>
        <w:t xml:space="preserve">a </w:t>
      </w:r>
      <w:r w:rsidR="00737DB1" w:rsidRPr="00017AEA">
        <w:rPr>
          <w:rFonts w:ascii="Arial" w:eastAsia="宋体" w:hAnsi="Arial" w:cs="Arial"/>
          <w:sz w:val="20"/>
          <w:szCs w:val="20"/>
        </w:rPr>
        <w:t>model 1 was unadjusted; model 2 was adjusting for gender, age, nation, education, marital status, annual income, smoke, drink, and gait balance; model 3 with additional adjustment for residence style, bungalow, tooth defects, dental caries, periodontitis, and medications upon model 2; model 4 with additional adjustment for chronic pain, bedridden, and nutritional status upon model 3; model 5 with additional adjustment for depression,</w:t>
      </w:r>
      <w:r w:rsidR="0083427C" w:rsidRPr="00017AEA">
        <w:rPr>
          <w:rFonts w:ascii="Arial" w:eastAsia="宋体" w:hAnsi="Arial" w:cs="Arial"/>
          <w:sz w:val="20"/>
          <w:szCs w:val="20"/>
        </w:rPr>
        <w:t xml:space="preserve"> and physical </w:t>
      </w:r>
      <w:r w:rsidR="0083427C">
        <w:rPr>
          <w:rFonts w:ascii="Arial" w:eastAsia="宋体" w:hAnsi="Arial" w:cs="Arial"/>
          <w:sz w:val="20"/>
          <w:szCs w:val="20"/>
        </w:rPr>
        <w:t>activity</w:t>
      </w:r>
      <w:r w:rsidR="00737DB1" w:rsidRPr="00017AEA">
        <w:rPr>
          <w:rFonts w:ascii="Arial" w:eastAsia="宋体" w:hAnsi="Arial" w:cs="Arial"/>
          <w:sz w:val="20"/>
          <w:szCs w:val="20"/>
        </w:rPr>
        <w:t xml:space="preserve"> upon model 4.</w:t>
      </w:r>
      <w:r w:rsidR="00737DB1">
        <w:br w:type="page"/>
      </w:r>
    </w:p>
    <w:p w14:paraId="39943DDA" w14:textId="77777777" w:rsidR="00CA404B" w:rsidRDefault="00CA404B" w:rsidP="00CA404B">
      <w:pPr>
        <w:spacing w:afterLines="50" w:after="156"/>
        <w:rPr>
          <w:rFonts w:ascii="Arial" w:eastAsia="宋体" w:hAnsi="Arial" w:cs="Arial"/>
          <w:b/>
          <w:bCs/>
          <w:sz w:val="20"/>
          <w:szCs w:val="20"/>
        </w:rPr>
        <w:sectPr w:rsidR="00CA404B" w:rsidSect="00737DB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C4D80D3" w14:textId="6B3B44BC" w:rsidR="00CA404B" w:rsidRPr="00CA404B" w:rsidRDefault="006F6921" w:rsidP="00CA404B">
      <w:pPr>
        <w:spacing w:afterLines="50" w:after="120"/>
        <w:rPr>
          <w:rFonts w:ascii="Arial" w:eastAsia="宋体" w:hAnsi="Arial" w:cs="Arial"/>
          <w:b/>
          <w:bCs/>
          <w:sz w:val="20"/>
          <w:szCs w:val="20"/>
        </w:rPr>
      </w:pPr>
      <w:proofErr w:type="spellStart"/>
      <w:r w:rsidRPr="00CA404B">
        <w:rPr>
          <w:rFonts w:ascii="Arial" w:eastAsia="宋体" w:hAnsi="Arial" w:cs="Arial"/>
          <w:b/>
          <w:bCs/>
          <w:sz w:val="20"/>
          <w:szCs w:val="20"/>
        </w:rPr>
        <w:lastRenderedPageBreak/>
        <w:t>e</w:t>
      </w:r>
      <w:r w:rsidR="00737DB1" w:rsidRPr="00CA404B">
        <w:rPr>
          <w:rFonts w:ascii="Arial" w:eastAsia="宋体" w:hAnsi="Arial" w:cs="Arial"/>
          <w:b/>
          <w:bCs/>
          <w:sz w:val="20"/>
          <w:szCs w:val="20"/>
        </w:rPr>
        <w:t>Table</w:t>
      </w:r>
      <w:proofErr w:type="spellEnd"/>
      <w:r w:rsidR="00737DB1" w:rsidRPr="00CA404B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017AEA" w:rsidRPr="00CA404B">
        <w:rPr>
          <w:rFonts w:ascii="Arial" w:eastAsia="宋体" w:hAnsi="Arial" w:cs="Arial"/>
          <w:b/>
          <w:bCs/>
          <w:sz w:val="20"/>
          <w:szCs w:val="20"/>
        </w:rPr>
        <w:t>5</w:t>
      </w:r>
      <w:r w:rsidR="00737DB1" w:rsidRPr="00CA404B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CA404B" w:rsidRPr="00CA404B">
        <w:rPr>
          <w:rFonts w:ascii="Arial" w:eastAsia="宋体" w:hAnsi="Arial" w:cs="Arial"/>
          <w:sz w:val="20"/>
          <w:szCs w:val="20"/>
        </w:rPr>
        <w:t>Association of different altitudes and frailty in different genders</w:t>
      </w:r>
      <w:r w:rsidR="00CA404B">
        <w:rPr>
          <w:rFonts w:ascii="Arial" w:eastAsia="宋体" w:hAnsi="Arial" w:cs="Arial"/>
          <w:sz w:val="20"/>
          <w:szCs w:val="20"/>
        </w:rPr>
        <w:t>.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852"/>
        <w:gridCol w:w="849"/>
        <w:gridCol w:w="284"/>
        <w:gridCol w:w="2126"/>
        <w:gridCol w:w="850"/>
        <w:gridCol w:w="851"/>
      </w:tblGrid>
      <w:tr w:rsidR="00CA404B" w:rsidRPr="006F6921" w14:paraId="029606C0" w14:textId="77777777" w:rsidTr="00A26418">
        <w:trPr>
          <w:trHeight w:val="283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D56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81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2F87F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dinal Logistic Regressio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 FI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</w:tcPr>
          <w:p w14:paraId="0D8018F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4AE73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inear Regressio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 FS</w:t>
            </w:r>
          </w:p>
        </w:tc>
      </w:tr>
      <w:tr w:rsidR="00CA404B" w:rsidRPr="006F6921" w14:paraId="6BF9F168" w14:textId="77777777" w:rsidTr="00A26418">
        <w:trPr>
          <w:trHeight w:val="28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8DA35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BFB47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ltitud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7B401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56FD7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47684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C26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</w:t>
            </w:r>
            <w:r w:rsidRPr="002918FC">
              <w:rPr>
                <w:rFonts w:ascii="Arial" w:eastAsia="宋体" w:hAnsi="Arial" w:cs="Arial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</w:tcPr>
          <w:p w14:paraId="1A78F4F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5A7AE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29BB3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00423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C26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</w:t>
            </w:r>
            <w:r w:rsidRPr="002918FC">
              <w:rPr>
                <w:rFonts w:ascii="Arial" w:eastAsia="宋体" w:hAnsi="Arial" w:cs="Arial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</w:tr>
      <w:tr w:rsidR="00CA404B" w:rsidRPr="006F6921" w14:paraId="36299694" w14:textId="77777777" w:rsidTr="00A26418">
        <w:trPr>
          <w:trHeight w:val="283"/>
          <w:jc w:val="center"/>
        </w:trPr>
        <w:tc>
          <w:tcPr>
            <w:tcW w:w="637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AF0C0E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65421E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= 576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C6E56DE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075E23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3363C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348D9C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0AEAE1C4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7D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16A6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DE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0E11A4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14A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B6EBA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7AA30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CE3DE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2AB83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01808677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DB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383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999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8(0.75, 1.5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D0D95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EF4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FA26A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A94AD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(-1.26, 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A96EE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068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F7BB3C4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2C1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E61C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70F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9(2.33, 5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048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9E6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5E38C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B3FB5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1(4.70, 7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BDE70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561BF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431D0975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224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C8B0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BDE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E4BB35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073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BF915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373C0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05A8D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2AF59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3E9CC77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B8A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8AEC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75B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8(0.95, 2.3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C519F2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ABC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F1E0D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4C438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9(-0.28, 2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C718D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19E1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DC3DA84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C65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72B5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38E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8(1.43, 7.0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862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562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FBB59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71334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8(1.37, 6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8D5B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BC1D7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4</w:t>
            </w:r>
          </w:p>
        </w:tc>
      </w:tr>
      <w:tr w:rsidR="00CA404B" w:rsidRPr="006F6921" w14:paraId="3D734BDB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C3E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27FD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05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8F64B5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5DF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86542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58351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F8842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3724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8D4DEEC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F06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0126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FC3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4(0.89, 2.3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F318FD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037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FDC5F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9FD8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2(-0.55, 2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9AB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3FE22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78428130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BFE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6D54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3F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4(1.20, 6.7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572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32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B38B2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EDDE6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3(0.80, 5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7B39E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69ADE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17</w:t>
            </w:r>
          </w:p>
        </w:tc>
      </w:tr>
      <w:tr w:rsidR="00CA404B" w:rsidRPr="006F6921" w14:paraId="10941629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306B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4C90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271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F65D93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61A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92161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6768C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2C232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4DDFE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0781D6D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2E9E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50A6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F5E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(0.98, 2.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B70686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359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50DDD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5B0C4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5(-0.29, 2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F28F6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734DA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A31EEBD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D92D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6734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67B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3(1.04, 6.1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100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9EE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1AC1A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8454A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8(0.34, 5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B03FA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86608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3</w:t>
            </w:r>
          </w:p>
        </w:tc>
      </w:tr>
      <w:tr w:rsidR="00CA404B" w:rsidRPr="006F6921" w14:paraId="017F19A9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9E6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8C14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E36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A5F2CF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33E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70140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BD856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B4464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F97EB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BC5511C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8207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163C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58C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(0.97, 2.6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7D1298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17D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C8CB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2468E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7(-0.15, 2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DA4D0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CAB66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A84C0EC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56D0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44E7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98E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4(1.03, 6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8FF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87E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C4002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46DF9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4(0.20, 5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B79C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B47F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3</w:t>
            </w:r>
          </w:p>
        </w:tc>
      </w:tr>
      <w:tr w:rsidR="00CA404B" w:rsidRPr="006F6921" w14:paraId="48F010B4" w14:textId="77777777" w:rsidTr="00A26418">
        <w:trPr>
          <w:trHeight w:val="283"/>
          <w:jc w:val="center"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F0AE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65421E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= 7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C31FF9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AE685A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E616D1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62CC3" w14:textId="77777777" w:rsidR="00CA404B" w:rsidRPr="006F6921" w:rsidRDefault="00CA404B" w:rsidP="00A26418">
            <w:pPr>
              <w:widowControl/>
              <w:spacing w:line="20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6AB004F0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976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5B48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BEA7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1EF03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629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C81B7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D3308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FA562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C81A9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1E5C578A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6A7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42E8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ABBD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(1.29, 2.1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A9571E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D29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DAB82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D781D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47(0.27, 2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9CEE7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64C5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AB0BF37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151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1B40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5519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8(2.06, 4.6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C887CF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67C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50B7B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A44FE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5.35(3.93, 6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93C4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A9A1C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1A534F63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6BF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F759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E1F6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67A98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7F1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7821F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BB082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354FD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458D8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F25C3FA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3D3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D4B6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3918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2(1.29, 2.8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901D3D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87A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E882C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ED20B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9(0.59, 3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C2CC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F69A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A1AC0C5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152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4500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E4A9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2(1.30, 5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51FA7D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E28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803A9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53D19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4(2.09, 6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9CBD4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1595A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5A08E9D9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19A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E546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923F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064F90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033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31487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B6CD8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6D5D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7266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1D14C930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1F0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2DFF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6650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(1.14, 2.6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29E07F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93C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C7101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C11C6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43(0.19, 2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6C1B7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65D7C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2F6B53BB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F7A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6900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FA9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7(1.07, 4.8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3A9F24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615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630E6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2BC64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3.43(1.25, 5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6180D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74CD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CA404B" w:rsidRPr="006F6921" w14:paraId="2C8CBA23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80A4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FC58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97D3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504C6F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0AB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CDEAE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B9D8D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C0AC0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94BFB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6A453212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D899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4142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64C7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(1.21, 2.8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850A72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844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C423B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9AAC0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74(0.50, 2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C630C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4A30F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50F64630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BB2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F70A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0D53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8(1.12, 5.1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FCF603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E64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51634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5B403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3.42(1.29, 5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BB542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980B4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CA404B" w:rsidRPr="006F6921" w14:paraId="4E5E71CD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F88A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9AFF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FFC3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93B4B8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594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44F38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406FD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0F827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0CF6A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A81261E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0B43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E8DA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D1A2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(1.31, 3.1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30240B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46F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011D1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C6C1E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(0.78, 3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9384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C187B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6E0D7385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0192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2A9B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6A20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5(1.08, 5.1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F63F09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B43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3B501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7B447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1(1.20, 5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FF3E9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11C0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2E2E640E" w14:textId="77777777" w:rsidTr="00A26418">
        <w:trPr>
          <w:trHeight w:val="283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596F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nder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female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ltitude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m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id-</w:t>
            </w:r>
            <w:proofErr w:type="spellStart"/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high</w:t>
            </w:r>
            <w:r w:rsidRPr="00D076D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B5D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27(0.75, 2.1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5FC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468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30D4A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5BB67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48 (-1.02, 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769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99D28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7C8FD5B3" w14:textId="77777777" w:rsidTr="00A26418">
        <w:trPr>
          <w:trHeight w:val="283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4C12CD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nder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female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ltitude </w:t>
            </w:r>
            <w:proofErr w:type="spellStart"/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high</w:t>
            </w:r>
            <w:r w:rsidRPr="00D076D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1E270C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54(1.03, 6.3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0D440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2F6BFA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23CCC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73B6F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(-2.06, 1.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3F4FA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DF10B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AB27C0A" w14:textId="15353C8E" w:rsidR="0083427C" w:rsidRDefault="00CA404B" w:rsidP="00CA404B">
      <w:pPr>
        <w:spacing w:afterLines="50" w:after="120" w:line="480" w:lineRule="auto"/>
        <w:rPr>
          <w:rFonts w:ascii="Arial" w:eastAsia="宋体" w:hAnsi="Arial" w:cs="Arial"/>
          <w:sz w:val="20"/>
          <w:szCs w:val="20"/>
        </w:rPr>
      </w:pPr>
      <w:r w:rsidRPr="00CA404B">
        <w:rPr>
          <w:rFonts w:ascii="Arial" w:eastAsia="宋体" w:hAnsi="Arial" w:cs="Arial"/>
          <w:i/>
          <w:iCs/>
          <w:sz w:val="20"/>
          <w:szCs w:val="20"/>
        </w:rPr>
        <w:t>Notes</w:t>
      </w:r>
      <w:r w:rsidRPr="00CA404B">
        <w:rPr>
          <w:rFonts w:ascii="Arial" w:eastAsia="宋体" w:hAnsi="Arial" w:cs="Arial"/>
          <w:sz w:val="20"/>
          <w:szCs w:val="20"/>
        </w:rPr>
        <w:t xml:space="preserve">: </w:t>
      </w:r>
      <w:r w:rsidRPr="00CA404B">
        <w:rPr>
          <w:rFonts w:ascii="Arial" w:eastAsia="宋体" w:hAnsi="Arial" w:cs="Arial"/>
          <w:sz w:val="20"/>
          <w:szCs w:val="20"/>
          <w:vertAlign w:val="superscript"/>
        </w:rPr>
        <w:t xml:space="preserve">a </w:t>
      </w:r>
      <w:r w:rsidRPr="00CA404B">
        <w:rPr>
          <w:rFonts w:ascii="Arial" w:eastAsia="宋体" w:hAnsi="Arial" w:cs="Arial"/>
          <w:sz w:val="20"/>
          <w:szCs w:val="20"/>
        </w:rPr>
        <w:t>model 1 was unadjusted; model 2 was adjusting for age, nation, education, marital status, annual income, smoke, drink, and gait balance; model 3 with additional adjustment for residence style, bungalow, tooth defects, dental caries, periodontitis, and medications upon model 2; model 4 with additional adjustment for chronic pain, bedridden, and nutritional status upon model 3; model 5 with additional adjustment for depression</w:t>
      </w:r>
      <w:r w:rsidR="0083427C" w:rsidRPr="00017AEA">
        <w:rPr>
          <w:rFonts w:ascii="Arial" w:eastAsia="宋体" w:hAnsi="Arial" w:cs="Arial"/>
          <w:sz w:val="20"/>
          <w:szCs w:val="20"/>
        </w:rPr>
        <w:t xml:space="preserve">, and physical </w:t>
      </w:r>
      <w:r w:rsidR="0083427C">
        <w:rPr>
          <w:rFonts w:ascii="Arial" w:eastAsia="宋体" w:hAnsi="Arial" w:cs="Arial"/>
          <w:sz w:val="20"/>
          <w:szCs w:val="20"/>
        </w:rPr>
        <w:t>activity</w:t>
      </w:r>
      <w:r w:rsidR="0083427C" w:rsidRPr="00017AEA">
        <w:rPr>
          <w:rFonts w:ascii="Arial" w:eastAsia="宋体" w:hAnsi="Arial" w:cs="Arial"/>
          <w:sz w:val="20"/>
          <w:szCs w:val="20"/>
        </w:rPr>
        <w:t xml:space="preserve"> </w:t>
      </w:r>
      <w:r w:rsidRPr="00CA404B">
        <w:rPr>
          <w:rFonts w:ascii="Arial" w:eastAsia="宋体" w:hAnsi="Arial" w:cs="Arial"/>
          <w:sz w:val="20"/>
          <w:szCs w:val="20"/>
        </w:rPr>
        <w:t xml:space="preserve">upon model 4. </w:t>
      </w:r>
      <w:r w:rsidRPr="00CA404B">
        <w:rPr>
          <w:rFonts w:ascii="Arial" w:eastAsia="宋体" w:hAnsi="Arial" w:cs="Arial"/>
          <w:sz w:val="20"/>
          <w:szCs w:val="20"/>
          <w:vertAlign w:val="superscript"/>
        </w:rPr>
        <w:t>b</w:t>
      </w:r>
      <w:r>
        <w:rPr>
          <w:rFonts w:ascii="Arial" w:eastAsia="宋体" w:hAnsi="Arial" w:cs="Arial"/>
          <w:sz w:val="20"/>
          <w:szCs w:val="20"/>
          <w:vertAlign w:val="superscript"/>
        </w:rPr>
        <w:t xml:space="preserve"> </w:t>
      </w:r>
      <w:proofErr w:type="gramStart"/>
      <w:r w:rsidRPr="00CA404B">
        <w:rPr>
          <w:rFonts w:ascii="Arial" w:eastAsia="宋体" w:hAnsi="Arial" w:cs="Arial"/>
          <w:sz w:val="20"/>
          <w:szCs w:val="20"/>
        </w:rPr>
        <w:t>The</w:t>
      </w:r>
      <w:proofErr w:type="gramEnd"/>
      <w:r w:rsidRPr="00CA404B">
        <w:rPr>
          <w:rFonts w:ascii="Arial" w:eastAsia="宋体" w:hAnsi="Arial" w:cs="Arial"/>
          <w:sz w:val="20"/>
          <w:szCs w:val="20"/>
        </w:rPr>
        <w:t xml:space="preserve"> interaction between altitude and gender based on model 5.</w:t>
      </w:r>
      <w:r w:rsidR="0083427C">
        <w:rPr>
          <w:rFonts w:ascii="Arial" w:eastAsia="宋体" w:hAnsi="Arial" w:cs="Arial"/>
          <w:sz w:val="20"/>
          <w:szCs w:val="20"/>
        </w:rPr>
        <w:br w:type="page"/>
      </w:r>
    </w:p>
    <w:p w14:paraId="0D8A6F50" w14:textId="006445DE" w:rsidR="00CA404B" w:rsidRPr="00CA404B" w:rsidRDefault="006F6921" w:rsidP="00CA404B">
      <w:pPr>
        <w:spacing w:afterLines="50" w:after="120"/>
        <w:rPr>
          <w:rFonts w:ascii="Arial" w:eastAsia="宋体" w:hAnsi="Arial" w:cs="Arial"/>
          <w:b/>
          <w:bCs/>
          <w:sz w:val="20"/>
          <w:szCs w:val="20"/>
        </w:rPr>
      </w:pPr>
      <w:proofErr w:type="spellStart"/>
      <w:r w:rsidRPr="00CA404B">
        <w:rPr>
          <w:rFonts w:ascii="Arial" w:eastAsia="宋体" w:hAnsi="Arial" w:cs="Arial"/>
          <w:b/>
          <w:bCs/>
          <w:sz w:val="20"/>
          <w:szCs w:val="20"/>
        </w:rPr>
        <w:lastRenderedPageBreak/>
        <w:t>e</w:t>
      </w:r>
      <w:r w:rsidR="00737DB1" w:rsidRPr="00CA404B">
        <w:rPr>
          <w:rFonts w:ascii="Arial" w:eastAsia="宋体" w:hAnsi="Arial" w:cs="Arial"/>
          <w:b/>
          <w:bCs/>
          <w:sz w:val="20"/>
          <w:szCs w:val="20"/>
        </w:rPr>
        <w:t>Table</w:t>
      </w:r>
      <w:proofErr w:type="spellEnd"/>
      <w:r w:rsidR="00737DB1" w:rsidRPr="00CA404B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017AEA" w:rsidRPr="00CA404B">
        <w:rPr>
          <w:rFonts w:ascii="Arial" w:eastAsia="宋体" w:hAnsi="Arial" w:cs="Arial"/>
          <w:b/>
          <w:bCs/>
          <w:sz w:val="20"/>
          <w:szCs w:val="20"/>
        </w:rPr>
        <w:t>6</w:t>
      </w:r>
      <w:r w:rsidR="00737DB1" w:rsidRPr="00CA404B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CA404B" w:rsidRPr="00CA404B">
        <w:rPr>
          <w:rFonts w:ascii="Arial" w:eastAsia="宋体" w:hAnsi="Arial" w:cs="Arial"/>
          <w:sz w:val="20"/>
          <w:szCs w:val="20"/>
        </w:rPr>
        <w:t>Association of different altitudes and frailty in different age.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842"/>
        <w:gridCol w:w="852"/>
        <w:gridCol w:w="849"/>
        <w:gridCol w:w="284"/>
        <w:gridCol w:w="2126"/>
        <w:gridCol w:w="850"/>
        <w:gridCol w:w="851"/>
      </w:tblGrid>
      <w:tr w:rsidR="00CA404B" w:rsidRPr="006F6921" w14:paraId="58EB7C47" w14:textId="77777777" w:rsidTr="00A26418">
        <w:trPr>
          <w:trHeight w:val="283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142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81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5BBA1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dinal Logistic Regressio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 FI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FF09F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2DAA5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inear Regressio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 FS</w:t>
            </w:r>
          </w:p>
        </w:tc>
      </w:tr>
      <w:tr w:rsidR="00CA404B" w:rsidRPr="006F6921" w14:paraId="62F1763C" w14:textId="77777777" w:rsidTr="00A26418">
        <w:trPr>
          <w:trHeight w:val="28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0B98F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F9230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ltitud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C102A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8FB55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2C509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C26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</w:t>
            </w:r>
            <w:r w:rsidRPr="002918FC">
              <w:rPr>
                <w:rFonts w:ascii="Arial" w:eastAsia="宋体" w:hAnsi="Arial" w:cs="Arial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1CEBC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8EF8B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E8EEE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2307D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C26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</w:t>
            </w:r>
            <w:r w:rsidRPr="002918FC">
              <w:rPr>
                <w:rFonts w:ascii="Arial" w:eastAsia="宋体" w:hAnsi="Arial" w:cs="Arial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</w:tr>
      <w:tr w:rsidR="00CA404B" w:rsidRPr="006F6921" w14:paraId="7DA1BBCD" w14:textId="77777777" w:rsidTr="00A26418">
        <w:trPr>
          <w:trHeight w:val="283"/>
          <w:jc w:val="center"/>
        </w:trPr>
        <w:tc>
          <w:tcPr>
            <w:tcW w:w="637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51CA8A" w14:textId="77777777" w:rsidR="00CA404B" w:rsidRPr="006F6921" w:rsidRDefault="00CA404B" w:rsidP="00A26418">
            <w:pPr>
              <w:widowControl/>
              <w:spacing w:line="20" w:lineRule="atLeas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69 years (</w:t>
            </w:r>
            <w:r w:rsidRPr="00E20388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790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30D3FBC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6FE85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31885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48E5B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05C8B5B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A05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B64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434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600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ABF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76B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ABE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DF4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E4F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2A17EDD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01A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CE4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FC0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7(1.02, 1.8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F6B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46F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10A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97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6(0.19, 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8E7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861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C45483D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C22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DC5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CA1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0(1.69, 3.6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DD4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B4A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FF7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71E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9(3.07, 5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F73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1E0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5DFF9FEB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277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1D1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A8D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FD6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FBD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FD8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701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53C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FE9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054FEC51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F0C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1C0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A19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(1.15, 2.3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EDE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D05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A65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B35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8(0.27, 2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13E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A7A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9516D4C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A4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7AA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4B1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1(1.09, 4.0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729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3F7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0F8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75C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2(0.64, 4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D3D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034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3</w:t>
            </w:r>
          </w:p>
        </w:tc>
      </w:tr>
      <w:tr w:rsidR="00CA404B" w:rsidRPr="006F6921" w14:paraId="1F0F81E7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C09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713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0C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C8A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FFD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A0C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3C6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045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6DA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03F977D9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336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41B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41D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4(0.98, 2.1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092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2FE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973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EA7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97(-0.18, 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688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4E6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4C2A7F6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7CA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BF3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1D3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(0.87, 3.4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5D7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645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7B7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C69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88(-0.15, 3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6F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541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38</w:t>
            </w:r>
          </w:p>
        </w:tc>
      </w:tr>
      <w:tr w:rsidR="00CA404B" w:rsidRPr="006F6921" w14:paraId="37381483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454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CED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1FB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A07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F27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33F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AE0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C1C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AFD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61D902D9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C90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A01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026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(1.07, 2.3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C28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3C6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745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EC7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20(0.05, 2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7A8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426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75DF62FA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21F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C01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32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0(0.89, 3.6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F01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F8E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84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241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86(-0.13, 3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73E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07B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4</w:t>
            </w:r>
          </w:p>
        </w:tc>
      </w:tr>
      <w:tr w:rsidR="00CA404B" w:rsidRPr="006F6921" w14:paraId="7E80234C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0D0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8BD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2C2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79C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A87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F44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4F7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204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66C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644E301F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205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25B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A5F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(1.06, 2.3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DA9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741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95E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DEC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0(0.25, 2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9D2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129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4CB86A9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013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2AD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93D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0(0.87, 3.7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082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903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A78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070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0(-0.20, 3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B1D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9F2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0</w:t>
            </w:r>
          </w:p>
        </w:tc>
      </w:tr>
      <w:tr w:rsidR="00CA404B" w:rsidRPr="006F6921" w14:paraId="640E6A1C" w14:textId="77777777" w:rsidTr="00A26418">
        <w:trPr>
          <w:trHeight w:val="283"/>
          <w:jc w:val="center"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DAC9" w14:textId="77777777" w:rsidR="00CA404B" w:rsidRPr="006F6921" w:rsidRDefault="00CA404B" w:rsidP="00A26418">
            <w:pPr>
              <w:widowControl/>
              <w:spacing w:line="20" w:lineRule="atLeas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70 years (</w:t>
            </w:r>
            <w:r w:rsidRPr="00E20388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5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1F3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7FA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828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627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44984D69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B02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9FC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E25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361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146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CF1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9D1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855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C3E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0699DFEC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7C7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2B2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B1B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2(0.89, 1.9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849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621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8A1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632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53(-1.09, 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92C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C9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4F0C592C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0C6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3AB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44A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3(2.32, 6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3B9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0A6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24C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B16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5.91(4.22, 7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899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698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76F04700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C8A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5B3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5CE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7A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B6D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40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E68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CFF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422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93889E6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C8B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7FF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962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(1.06, 2.8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309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674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A32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B86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(0.09, 3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5D6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EAC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003EBBCD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04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90E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14F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8(1.71, 9.7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A3B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AF1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2E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23A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1(3.27, 9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C4D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39A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1166B1C0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4BD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481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DD2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05B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34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DD6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FAC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AB3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222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23C12F3F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DC5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6A9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082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(1.11, 3.1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D68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A7E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2A1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F17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0(0.01, 3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9A7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2D4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2422E1DF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377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9C5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17C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7(1.72, 12.1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48C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83B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98C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60E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7(2.80, 8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C6B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798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18783541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F9D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47B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B0B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0F2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833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CCD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060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538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D22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7A58FAD2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C7A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C8C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7C7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(1.17, 3.4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E87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3EC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FD5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48F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73(0.11, 3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6C2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B2A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2C0AD512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4D0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511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FFF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5(1.46, 10.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30D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BC6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0D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E09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4.77(1.93, 7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337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F71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CA404B" w:rsidRPr="006F6921" w14:paraId="084AA10D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D15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644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D7E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7AA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7E0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F48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20B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948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DCC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B2632D2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32A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528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0C6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9(1.26, 3.8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4D5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DE5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D5F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880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8(0.38, 3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0AC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523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03E31C2" w14:textId="77777777" w:rsidTr="00A26418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5B2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089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600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6(1.40, 10.6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56D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75F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270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B27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6(1.74, 7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B22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795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CA404B" w:rsidRPr="006F6921" w14:paraId="0BBF8B30" w14:textId="77777777" w:rsidTr="00A26418">
        <w:trPr>
          <w:trHeight w:val="283"/>
          <w:jc w:val="center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C4E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 </w:t>
            </w:r>
            <w:r w:rsidRPr="002416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≥ 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ltitude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m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id-</w:t>
            </w:r>
            <w:proofErr w:type="spellStart"/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high</w:t>
            </w:r>
            <w:r w:rsidRPr="00D076D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B60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22(0.71, 2.1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F79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4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917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00E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D3B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24(-1.28, 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207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560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41BF24DE" w14:textId="77777777" w:rsidTr="00A26418">
        <w:trPr>
          <w:trHeight w:val="283"/>
          <w:jc w:val="center"/>
        </w:trPr>
        <w:tc>
          <w:tcPr>
            <w:tcW w:w="283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E4B63D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 </w:t>
            </w:r>
            <w:r w:rsidRPr="002416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≥ 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ltitude </w:t>
            </w:r>
            <w:proofErr w:type="spellStart"/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high</w:t>
            </w:r>
            <w:r w:rsidRPr="00D076D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D41F9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38(0.69, 2.7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1957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35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246AEF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B32F5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2D09B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20(-0.53, 2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DB29F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E4E8A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CF62154" w14:textId="3660C9E9" w:rsidR="00CA404B" w:rsidRPr="00CA404B" w:rsidRDefault="00CA404B" w:rsidP="00CA404B">
      <w:pPr>
        <w:spacing w:afterLines="50" w:after="120" w:line="480" w:lineRule="auto"/>
        <w:rPr>
          <w:rFonts w:ascii="Arial" w:eastAsia="宋体" w:hAnsi="Arial" w:cs="Arial"/>
          <w:sz w:val="20"/>
          <w:szCs w:val="20"/>
        </w:rPr>
      </w:pPr>
      <w:r w:rsidRPr="00CA404B">
        <w:rPr>
          <w:rFonts w:ascii="Arial" w:eastAsia="宋体" w:hAnsi="Arial" w:cs="Arial"/>
          <w:i/>
          <w:iCs/>
          <w:sz w:val="20"/>
          <w:szCs w:val="20"/>
        </w:rPr>
        <w:t>Notes</w:t>
      </w:r>
      <w:r w:rsidRPr="00CA404B">
        <w:rPr>
          <w:rFonts w:ascii="Arial" w:eastAsia="宋体" w:hAnsi="Arial" w:cs="Arial"/>
          <w:sz w:val="20"/>
          <w:szCs w:val="20"/>
        </w:rPr>
        <w:t xml:space="preserve">: </w:t>
      </w:r>
      <w:r w:rsidRPr="00CA404B">
        <w:rPr>
          <w:rFonts w:ascii="Arial" w:eastAsia="宋体" w:hAnsi="Arial" w:cs="Arial"/>
          <w:sz w:val="20"/>
          <w:szCs w:val="20"/>
          <w:vertAlign w:val="superscript"/>
        </w:rPr>
        <w:t xml:space="preserve">a </w:t>
      </w:r>
      <w:r w:rsidRPr="00CA404B">
        <w:rPr>
          <w:rFonts w:ascii="Arial" w:eastAsia="宋体" w:hAnsi="Arial" w:cs="Arial"/>
          <w:sz w:val="20"/>
          <w:szCs w:val="20"/>
        </w:rPr>
        <w:t>model 1 was unadjusted; model 2 was adjusting for gender, nation, marital status, education, annual income, smoke, drink, and gait balance; model 3 with additional adjustment for residence style, bungalow, tooth defects, dental caries, periodontitis, and medications upon model 2; model 4 with additional adjustment for chronic pain, bedridden, and nutritional status upon model 3; model 5 with additional adjustment for depression</w:t>
      </w:r>
      <w:r w:rsidR="0083427C" w:rsidRPr="00017AEA">
        <w:rPr>
          <w:rFonts w:ascii="Arial" w:eastAsia="宋体" w:hAnsi="Arial" w:cs="Arial"/>
          <w:sz w:val="20"/>
          <w:szCs w:val="20"/>
        </w:rPr>
        <w:t xml:space="preserve">, and physical </w:t>
      </w:r>
      <w:r w:rsidR="0083427C">
        <w:rPr>
          <w:rFonts w:ascii="Arial" w:eastAsia="宋体" w:hAnsi="Arial" w:cs="Arial"/>
          <w:sz w:val="20"/>
          <w:szCs w:val="20"/>
        </w:rPr>
        <w:t>activity</w:t>
      </w:r>
      <w:r w:rsidRPr="00CA404B">
        <w:rPr>
          <w:rFonts w:ascii="Arial" w:eastAsia="宋体" w:hAnsi="Arial" w:cs="Arial"/>
          <w:sz w:val="20"/>
          <w:szCs w:val="20"/>
        </w:rPr>
        <w:t xml:space="preserve"> upon model 4. </w:t>
      </w:r>
      <w:r w:rsidRPr="00CA404B">
        <w:rPr>
          <w:rFonts w:ascii="Arial" w:eastAsia="宋体" w:hAnsi="Arial" w:cs="Arial"/>
          <w:sz w:val="20"/>
          <w:szCs w:val="20"/>
          <w:vertAlign w:val="superscript"/>
        </w:rPr>
        <w:t>b</w:t>
      </w:r>
      <w:r>
        <w:rPr>
          <w:rFonts w:ascii="Arial" w:eastAsia="宋体" w:hAnsi="Arial" w:cs="Arial"/>
          <w:sz w:val="20"/>
          <w:szCs w:val="20"/>
          <w:vertAlign w:val="superscript"/>
        </w:rPr>
        <w:t xml:space="preserve"> </w:t>
      </w:r>
      <w:proofErr w:type="gramStart"/>
      <w:r w:rsidRPr="00CA404B">
        <w:rPr>
          <w:rFonts w:ascii="Arial" w:eastAsia="宋体" w:hAnsi="Arial" w:cs="Arial"/>
          <w:sz w:val="20"/>
          <w:szCs w:val="20"/>
        </w:rPr>
        <w:t>The</w:t>
      </w:r>
      <w:proofErr w:type="gramEnd"/>
      <w:r w:rsidRPr="00CA404B">
        <w:rPr>
          <w:rFonts w:ascii="Arial" w:eastAsia="宋体" w:hAnsi="Arial" w:cs="Arial"/>
          <w:sz w:val="20"/>
          <w:szCs w:val="20"/>
        </w:rPr>
        <w:t xml:space="preserve"> interaction between altitude and age based on model 5.</w:t>
      </w:r>
    </w:p>
    <w:p w14:paraId="39EB28D6" w14:textId="77777777" w:rsidR="00CA404B" w:rsidRPr="00CA404B" w:rsidRDefault="00CA404B" w:rsidP="00CA404B">
      <w:pPr>
        <w:spacing w:afterLines="50" w:after="120"/>
      </w:pPr>
    </w:p>
    <w:p w14:paraId="49515A43" w14:textId="5B0954A5" w:rsidR="00CA404B" w:rsidRPr="00CA404B" w:rsidRDefault="006F6921" w:rsidP="00CA404B">
      <w:pPr>
        <w:spacing w:afterLines="50" w:after="120"/>
        <w:rPr>
          <w:rFonts w:ascii="Arial" w:eastAsia="宋体" w:hAnsi="Arial" w:cs="Arial"/>
          <w:b/>
          <w:bCs/>
          <w:sz w:val="20"/>
          <w:szCs w:val="20"/>
        </w:rPr>
      </w:pPr>
      <w:bookmarkStart w:id="2" w:name="_Hlk132484089"/>
      <w:proofErr w:type="spellStart"/>
      <w:r w:rsidRPr="00CA404B">
        <w:rPr>
          <w:rFonts w:ascii="Arial" w:eastAsia="宋体" w:hAnsi="Arial" w:cs="Arial"/>
          <w:b/>
          <w:bCs/>
          <w:sz w:val="20"/>
          <w:szCs w:val="20"/>
        </w:rPr>
        <w:lastRenderedPageBreak/>
        <w:t>e</w:t>
      </w:r>
      <w:r w:rsidR="00BA268E" w:rsidRPr="00CA404B">
        <w:rPr>
          <w:rFonts w:ascii="Arial" w:eastAsia="宋体" w:hAnsi="Arial" w:cs="Arial"/>
          <w:b/>
          <w:bCs/>
          <w:sz w:val="20"/>
          <w:szCs w:val="20"/>
        </w:rPr>
        <w:t>Table</w:t>
      </w:r>
      <w:proofErr w:type="spellEnd"/>
      <w:r w:rsidR="00BA268E" w:rsidRPr="00CA404B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017AEA" w:rsidRPr="00CA404B">
        <w:rPr>
          <w:rFonts w:ascii="Arial" w:eastAsia="宋体" w:hAnsi="Arial" w:cs="Arial"/>
          <w:b/>
          <w:bCs/>
          <w:sz w:val="20"/>
          <w:szCs w:val="20"/>
        </w:rPr>
        <w:t>7</w:t>
      </w:r>
      <w:r w:rsidR="00BA268E" w:rsidRPr="00CA404B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bookmarkEnd w:id="2"/>
      <w:r w:rsidR="00CA404B" w:rsidRPr="00CA404B">
        <w:rPr>
          <w:rFonts w:ascii="Arial" w:eastAsia="宋体" w:hAnsi="Arial" w:cs="Arial"/>
          <w:sz w:val="20"/>
          <w:szCs w:val="20"/>
        </w:rPr>
        <w:t>Association of different altitudes and frailty in different annual income levels.</w:t>
      </w:r>
    </w:p>
    <w:tbl>
      <w:tblPr>
        <w:tblW w:w="10916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276"/>
        <w:gridCol w:w="1842"/>
        <w:gridCol w:w="852"/>
        <w:gridCol w:w="849"/>
        <w:gridCol w:w="284"/>
        <w:gridCol w:w="2126"/>
        <w:gridCol w:w="850"/>
        <w:gridCol w:w="851"/>
      </w:tblGrid>
      <w:tr w:rsidR="00CA404B" w:rsidRPr="006F6921" w14:paraId="29CCFF25" w14:textId="77777777" w:rsidTr="00A26418">
        <w:trPr>
          <w:trHeight w:val="283"/>
          <w:jc w:val="center"/>
        </w:trPr>
        <w:tc>
          <w:tcPr>
            <w:tcW w:w="198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A04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81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1242E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dinal Logistic Regressio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 FI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9E443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AC65E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inear Regressio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 FS</w:t>
            </w:r>
          </w:p>
        </w:tc>
      </w:tr>
      <w:tr w:rsidR="00CA404B" w:rsidRPr="006F6921" w14:paraId="5B612C03" w14:textId="77777777" w:rsidTr="00A26418">
        <w:trPr>
          <w:trHeight w:val="283"/>
          <w:jc w:val="center"/>
        </w:trPr>
        <w:tc>
          <w:tcPr>
            <w:tcW w:w="19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4EDD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04D17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ltitud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5320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BC0D6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5C103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C26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</w:t>
            </w:r>
            <w:r w:rsidRPr="002918FC">
              <w:rPr>
                <w:rFonts w:ascii="Arial" w:eastAsia="宋体" w:hAnsi="Arial" w:cs="Arial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8E73DB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3660C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2AA17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80DB1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C26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</w:t>
            </w:r>
            <w:r w:rsidRPr="002918FC">
              <w:rPr>
                <w:rFonts w:ascii="Arial" w:eastAsia="宋体" w:hAnsi="Arial" w:cs="Arial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</w:tr>
      <w:tr w:rsidR="00CA404B" w:rsidRPr="006F6921" w14:paraId="3FF406E1" w14:textId="77777777" w:rsidTr="00A26418">
        <w:trPr>
          <w:trHeight w:val="283"/>
          <w:jc w:val="center"/>
        </w:trPr>
        <w:tc>
          <w:tcPr>
            <w:tcW w:w="680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E24D33" w14:textId="77777777" w:rsidR="00CA404B" w:rsidRPr="006F6921" w:rsidRDefault="00CA404B" w:rsidP="00A26418">
            <w:pPr>
              <w:widowControl/>
              <w:spacing w:line="20" w:lineRule="atLeas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ncome (</w:t>
            </w:r>
            <w:r w:rsidRPr="00BD350F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972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39B87CC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97198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BA73C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F98F1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59E3DB6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BA3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6BC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73F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0AE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AFF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2FC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F29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EE1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7F0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52B588E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52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60E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2CE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5(1.02, 1.7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493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F49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B84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1B4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(-0.16, 2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E47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6E8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0CD8CCEB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059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7E8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5F6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6(2.20, 4.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DD0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FAE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48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2AF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2(4.39, 6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E5B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D98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7EB8A0A6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0CE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5A0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A37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263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A38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8D6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F78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9C4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5BE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6C6B620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FF5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4F0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2E9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(1.12, 2.2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34C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E12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8E3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F56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8(0.08, 2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479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D61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F97D674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C2F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5E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FB1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5(1.43, 4.5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D38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E04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79D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8DC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1(2.26, 6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34B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D1A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1EFD6107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FC9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7F5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9C2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2C9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D38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DC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A72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C84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2E3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D0AEBA2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FEB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978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6A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0(0.97, 2.0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293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A62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3D2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B4F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82(-0.35, 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6F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DAF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1F43E20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89E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696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BCF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6(1.22, 4.2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9DA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2F6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B33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456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3.70(1.79, 5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8D5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CF7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CA404B" w:rsidRPr="006F6921" w14:paraId="2735C71C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392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4E3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3A4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620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A06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6A0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532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2B2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1F6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076065DD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323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7F4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FCE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(1.16, 2.5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73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7B0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43A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B57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37(0.21, 2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4E8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6E3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4F84D22F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8B0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764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AEF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7(1.26, 4.4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97B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0F7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F73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CE4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3.56(1.70, 5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61F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46D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0E6435DB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447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737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451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309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0C0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80B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E99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C67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3B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A12873C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C89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D48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BF3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0(1.15, 2.5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C8A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35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CA2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346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(0.44, 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2A8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6D3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6C341DE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E1B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DA7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DF5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0(1.20, 4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FE1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A62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02E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134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7(1.61, 5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C5C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7EB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5890BAE9" w14:textId="77777777" w:rsidTr="00A26418">
        <w:trPr>
          <w:trHeight w:val="283"/>
          <w:jc w:val="center"/>
        </w:trPr>
        <w:tc>
          <w:tcPr>
            <w:tcW w:w="68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94E6" w14:textId="77777777" w:rsidR="00CA404B" w:rsidRPr="006F6921" w:rsidRDefault="00CA404B" w:rsidP="00A26418">
            <w:pPr>
              <w:widowControl/>
              <w:spacing w:line="20" w:lineRule="atLeas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hAnsi="Arial" w:cs="Arial"/>
                <w:b/>
                <w:bCs/>
                <w:sz w:val="20"/>
                <w:szCs w:val="20"/>
              </w:rPr>
              <w:t>Hig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6F6921">
              <w:rPr>
                <w:rFonts w:ascii="Arial" w:hAnsi="Arial" w:cs="Arial"/>
                <w:b/>
                <w:bCs/>
                <w:sz w:val="20"/>
                <w:szCs w:val="20"/>
              </w:rPr>
              <w:t>income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BD350F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3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1EA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055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349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67B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326001A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57F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222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460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101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A15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500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1D5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75E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0C9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5E988E41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AEB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E1C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385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8(0.83, 2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C33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EBB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E54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243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87(-0.86, 2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1D6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480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67597C37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400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6CB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75D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2(2.57, 17.0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712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B9E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0A3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DEE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6.40(3.66, 9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38D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D83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70FC8C58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44E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87C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8A6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785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E43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DB1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EC0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7BA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3E2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7DDA06B1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FEB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5D0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02F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(1.16, 3.7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DE0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942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29B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C00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7(0.46, 3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99B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2B3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9BDB73F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9E1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284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2E0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2(1.06, 19.1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43D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862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C50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89D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4(-0.04, 7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028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C85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04</w:t>
            </w:r>
          </w:p>
        </w:tc>
      </w:tr>
      <w:tr w:rsidR="00CA404B" w:rsidRPr="006F6921" w14:paraId="2BCF1134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D45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C90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C69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7FC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9E8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90F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D58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83A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18F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0A96C1C6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BE5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46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260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9(1.18, 4.0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47E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A09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760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15F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2.15(0.55, 3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E25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3D5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1513FE76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8A1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7BC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B48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0(0.77, 18.7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3EB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AC2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552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0AA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2.54(-1.16, 6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16D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06D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08</w:t>
            </w:r>
          </w:p>
        </w:tc>
      </w:tr>
      <w:tr w:rsidR="00CA404B" w:rsidRPr="006F6921" w14:paraId="4F8A89FA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A99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E77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BA1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98C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73D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DFE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D27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189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22C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2A55B959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0E5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12B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CA4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3(1.06, 3.8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FC0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8A8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81A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E69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77(0.21, 3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E8C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03A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784E44DC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595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EF1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1DB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6(0.56, 14.7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156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AF7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634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E4E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76(-1.80, 5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F49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5FC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33</w:t>
            </w:r>
          </w:p>
        </w:tc>
      </w:tr>
      <w:tr w:rsidR="00CA404B" w:rsidRPr="006F6921" w14:paraId="251518C3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97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7C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DBE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0A6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EBD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59D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475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1A2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7D0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49F8D472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B28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B08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F4B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(1.04, 3.8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3FB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E3F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383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818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7(0.23, 3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FE8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E0D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46A3218F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F26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37B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FB1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4(0.55, 14.6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51A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CCB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043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57F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4(-2.07, 4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A27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30C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40</w:t>
            </w:r>
          </w:p>
        </w:tc>
      </w:tr>
      <w:tr w:rsidR="00CA404B" w:rsidRPr="006F6921" w14:paraId="79BA6829" w14:textId="77777777" w:rsidTr="00A26418">
        <w:trPr>
          <w:trHeight w:val="283"/>
          <w:jc w:val="center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32C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Income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high-income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ltitude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m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id-</w:t>
            </w:r>
            <w:proofErr w:type="spellStart"/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high</w:t>
            </w:r>
            <w:r w:rsidRPr="00D076D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EA1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3(0.60, 2.1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6BD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6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F2A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A8D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E2D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29(-1.51, 2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69A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905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4429AA1" w14:textId="77777777" w:rsidTr="00A26418">
        <w:trPr>
          <w:trHeight w:val="283"/>
          <w:jc w:val="center"/>
        </w:trPr>
        <w:tc>
          <w:tcPr>
            <w:tcW w:w="32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F3AECF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Income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high-income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ltitude </w:t>
            </w:r>
            <w:proofErr w:type="spellStart"/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high</w:t>
            </w:r>
            <w:r w:rsidRPr="00D076D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2A0EA1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68(0.52, 5.4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4136A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37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ADB0E7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C5FA7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62672E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(-3.60, 1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1319A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4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CC00A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A32EBA6" w14:textId="3A2EBD92" w:rsidR="00CA404B" w:rsidRPr="00CA404B" w:rsidRDefault="00CA404B" w:rsidP="00CA404B">
      <w:pPr>
        <w:spacing w:line="480" w:lineRule="auto"/>
        <w:rPr>
          <w:rFonts w:ascii="Arial" w:hAnsi="Arial" w:cs="Arial"/>
          <w:sz w:val="20"/>
          <w:szCs w:val="20"/>
        </w:rPr>
      </w:pPr>
      <w:r w:rsidRPr="00CA404B">
        <w:rPr>
          <w:rFonts w:ascii="Arial" w:eastAsia="宋体" w:hAnsi="Arial" w:cs="Arial"/>
          <w:i/>
          <w:iCs/>
          <w:sz w:val="20"/>
          <w:szCs w:val="20"/>
        </w:rPr>
        <w:t>Notes</w:t>
      </w:r>
      <w:r w:rsidRPr="00CA404B">
        <w:rPr>
          <w:rFonts w:ascii="Arial" w:eastAsia="宋体" w:hAnsi="Arial" w:cs="Arial"/>
          <w:sz w:val="20"/>
          <w:szCs w:val="20"/>
        </w:rPr>
        <w:t xml:space="preserve">: </w:t>
      </w:r>
      <w:r w:rsidRPr="00CA404B">
        <w:rPr>
          <w:rFonts w:ascii="Arial" w:eastAsia="宋体" w:hAnsi="Arial" w:cs="Arial"/>
          <w:sz w:val="20"/>
          <w:szCs w:val="20"/>
          <w:vertAlign w:val="superscript"/>
        </w:rPr>
        <w:t xml:space="preserve">a </w:t>
      </w:r>
      <w:r w:rsidRPr="00CA404B">
        <w:rPr>
          <w:rFonts w:ascii="Arial" w:eastAsia="宋体" w:hAnsi="Arial" w:cs="Arial"/>
          <w:sz w:val="20"/>
          <w:szCs w:val="20"/>
        </w:rPr>
        <w:t>model 1 was unadjusted; model 2 was adjusting for gender, age, nation, marital status, education, smoke, drink, and gait balance; model 3 with additional adjustment for residence style, bungalow, tooth defects, dental caries, periodontitis, and medications upon model 2; model 4 with additional adjustment for chronic pain, bedridden, and nutritional status upon model 3; model 5 with additional adjustment for depression</w:t>
      </w:r>
      <w:r w:rsidR="0083427C" w:rsidRPr="00017AEA">
        <w:rPr>
          <w:rFonts w:ascii="Arial" w:eastAsia="宋体" w:hAnsi="Arial" w:cs="Arial"/>
          <w:sz w:val="20"/>
          <w:szCs w:val="20"/>
        </w:rPr>
        <w:t xml:space="preserve">, and physical </w:t>
      </w:r>
      <w:r w:rsidR="0083427C">
        <w:rPr>
          <w:rFonts w:ascii="Arial" w:eastAsia="宋体" w:hAnsi="Arial" w:cs="Arial"/>
          <w:sz w:val="20"/>
          <w:szCs w:val="20"/>
        </w:rPr>
        <w:t>activity</w:t>
      </w:r>
      <w:r w:rsidRPr="00CA404B">
        <w:rPr>
          <w:rFonts w:ascii="Arial" w:eastAsia="宋体" w:hAnsi="Arial" w:cs="Arial"/>
          <w:sz w:val="20"/>
          <w:szCs w:val="20"/>
        </w:rPr>
        <w:t xml:space="preserve"> upon model 4. </w:t>
      </w:r>
      <w:r w:rsidRPr="00CA404B">
        <w:rPr>
          <w:rFonts w:ascii="Arial" w:eastAsia="宋体" w:hAnsi="Arial" w:cs="Arial"/>
          <w:sz w:val="20"/>
          <w:szCs w:val="20"/>
          <w:vertAlign w:val="superscript"/>
        </w:rPr>
        <w:t>b</w:t>
      </w:r>
      <w:r>
        <w:rPr>
          <w:rFonts w:ascii="Arial" w:eastAsia="宋体" w:hAnsi="Arial" w:cs="Arial"/>
          <w:sz w:val="20"/>
          <w:szCs w:val="20"/>
          <w:vertAlign w:val="superscript"/>
        </w:rPr>
        <w:t xml:space="preserve"> </w:t>
      </w:r>
      <w:proofErr w:type="gramStart"/>
      <w:r w:rsidRPr="00CA404B">
        <w:rPr>
          <w:rFonts w:ascii="Arial" w:eastAsia="宋体" w:hAnsi="Arial" w:cs="Arial"/>
          <w:sz w:val="20"/>
          <w:szCs w:val="20"/>
        </w:rPr>
        <w:t>The</w:t>
      </w:r>
      <w:proofErr w:type="gramEnd"/>
      <w:r w:rsidRPr="00CA404B">
        <w:rPr>
          <w:rFonts w:ascii="Arial" w:eastAsia="宋体" w:hAnsi="Arial" w:cs="Arial"/>
          <w:sz w:val="20"/>
          <w:szCs w:val="20"/>
        </w:rPr>
        <w:t xml:space="preserve"> interaction between altitude and annual income based on model 5.</w:t>
      </w:r>
    </w:p>
    <w:p w14:paraId="5151C723" w14:textId="77777777" w:rsidR="00CA404B" w:rsidRDefault="00CA404B" w:rsidP="00CA404B">
      <w:pPr>
        <w:spacing w:afterLines="50" w:after="120"/>
      </w:pPr>
    </w:p>
    <w:p w14:paraId="2B284E7C" w14:textId="60367570" w:rsidR="00CA404B" w:rsidRPr="00CA404B" w:rsidRDefault="00737DB1" w:rsidP="00CA404B">
      <w:pPr>
        <w:spacing w:line="480" w:lineRule="auto"/>
        <w:rPr>
          <w:rFonts w:ascii="Arial" w:eastAsia="宋体" w:hAnsi="Arial" w:cs="Arial"/>
          <w:b/>
          <w:bCs/>
          <w:sz w:val="20"/>
          <w:szCs w:val="20"/>
        </w:rPr>
      </w:pPr>
      <w:r>
        <w:br w:type="page"/>
      </w:r>
      <w:proofErr w:type="spellStart"/>
      <w:r w:rsidR="006F6921" w:rsidRPr="00CA404B">
        <w:rPr>
          <w:rFonts w:ascii="Arial" w:eastAsia="宋体" w:hAnsi="Arial" w:cs="Arial"/>
          <w:b/>
          <w:bCs/>
          <w:sz w:val="20"/>
          <w:szCs w:val="20"/>
        </w:rPr>
        <w:lastRenderedPageBreak/>
        <w:t>e</w:t>
      </w:r>
      <w:r w:rsidR="00BA268E" w:rsidRPr="00CA404B">
        <w:rPr>
          <w:rFonts w:ascii="Arial" w:eastAsia="宋体" w:hAnsi="Arial" w:cs="Arial"/>
          <w:b/>
          <w:bCs/>
          <w:sz w:val="20"/>
          <w:szCs w:val="20"/>
        </w:rPr>
        <w:t>Table</w:t>
      </w:r>
      <w:proofErr w:type="spellEnd"/>
      <w:r w:rsidR="00BA268E" w:rsidRPr="00CA404B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017AEA" w:rsidRPr="00CA404B">
        <w:rPr>
          <w:rFonts w:ascii="Arial" w:eastAsia="宋体" w:hAnsi="Arial" w:cs="Arial"/>
          <w:b/>
          <w:bCs/>
          <w:sz w:val="20"/>
          <w:szCs w:val="20"/>
        </w:rPr>
        <w:t>8</w:t>
      </w:r>
      <w:r w:rsidR="00BA268E" w:rsidRPr="00CA404B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CA404B" w:rsidRPr="00CA404B">
        <w:rPr>
          <w:rFonts w:ascii="Arial" w:eastAsia="宋体" w:hAnsi="Arial" w:cs="Arial"/>
          <w:sz w:val="20"/>
          <w:szCs w:val="20"/>
        </w:rPr>
        <w:t>Association of different altitudes and frailty in different education.</w:t>
      </w:r>
    </w:p>
    <w:tbl>
      <w:tblPr>
        <w:tblW w:w="10916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276"/>
        <w:gridCol w:w="1842"/>
        <w:gridCol w:w="852"/>
        <w:gridCol w:w="849"/>
        <w:gridCol w:w="284"/>
        <w:gridCol w:w="2126"/>
        <w:gridCol w:w="850"/>
        <w:gridCol w:w="851"/>
      </w:tblGrid>
      <w:tr w:rsidR="00CA404B" w:rsidRPr="006F6921" w14:paraId="2B473C2A" w14:textId="77777777" w:rsidTr="00A26418">
        <w:trPr>
          <w:trHeight w:val="283"/>
          <w:jc w:val="center"/>
        </w:trPr>
        <w:tc>
          <w:tcPr>
            <w:tcW w:w="198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B82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81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40601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dinal Logistic Regressio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 FI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B468B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2129A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inear Regressio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 FS</w:t>
            </w:r>
          </w:p>
        </w:tc>
      </w:tr>
      <w:tr w:rsidR="00CA404B" w:rsidRPr="006F6921" w14:paraId="09CCFFDB" w14:textId="77777777" w:rsidTr="00A26418">
        <w:trPr>
          <w:trHeight w:val="283"/>
          <w:jc w:val="center"/>
        </w:trPr>
        <w:tc>
          <w:tcPr>
            <w:tcW w:w="19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BEB1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D7281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ltitud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2A373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9668D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41E5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C26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</w:t>
            </w:r>
            <w:r w:rsidRPr="002918FC">
              <w:rPr>
                <w:rFonts w:ascii="Arial" w:eastAsia="宋体" w:hAnsi="Arial" w:cs="Arial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119CA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B2D75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FBA19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73AD5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55C26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</w:t>
            </w:r>
            <w:r w:rsidRPr="002918FC">
              <w:rPr>
                <w:rFonts w:ascii="Arial" w:eastAsia="宋体" w:hAnsi="Arial" w:cs="Arial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</w:tr>
      <w:tr w:rsidR="00CA404B" w:rsidRPr="006F6921" w14:paraId="7708506B" w14:textId="77777777" w:rsidTr="00A26418">
        <w:trPr>
          <w:trHeight w:val="283"/>
          <w:jc w:val="center"/>
        </w:trPr>
        <w:tc>
          <w:tcPr>
            <w:tcW w:w="680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8018C0" w14:textId="77777777" w:rsidR="00CA404B" w:rsidRPr="006F6921" w:rsidRDefault="00CA404B" w:rsidP="00A26418">
            <w:pPr>
              <w:widowControl/>
              <w:spacing w:line="20" w:lineRule="atLeas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lliterate (</w:t>
            </w:r>
            <w:r w:rsidRPr="00227366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677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05424D5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9D3F3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90226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84FDC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C56CEF2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219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70E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4B3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B1F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A47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C24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BF9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DA5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934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01384C5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0B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BB4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335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(1.03, 2.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577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03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3FA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AEA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1(-0.54, 2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07D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0A5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53090E56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596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841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E8F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(1.97, 4.4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EC9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5FE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153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687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8(3.56, 6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AC9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48F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12C7D771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D49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1BB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0F2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071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E93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059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B86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7B9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309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18D2945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C19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EEB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5CF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(1.50, 3.9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523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C8D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ABE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C2C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9(0.80, 4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DC5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576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A36E0B7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F28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73F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CBC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0(2.48, 9.2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C93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26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4B3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61F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1(3.79, 8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1AE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5DF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157FFFA3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9C5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1AA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A9C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E03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319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64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11B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495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2AE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06FB8CC3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DA6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27C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34B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4(1.16, 2.2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437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320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4CA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231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63(-0.11, 3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596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CBF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AF7D603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D9F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FE9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3FD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5(1.91, 7.7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1CC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CEB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325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3B5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5.19(2.81, 7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8AB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701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1C7EBDD5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03E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EA4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F60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FAA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B48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936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D9F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BD9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0FC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79A6597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5B1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2CF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F4B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8(1.38, 4.1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3EF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4B6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599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4E3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2.14(0.41, 3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90E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266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3D86AC67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0FA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0DB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928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9(1.97, 8.4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FA3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F50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61C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32D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4.92(2.59, 7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0FC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B6F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2F7F4323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B08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0A7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940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BD9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484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F63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D84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E10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9D1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3CF9406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700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AB7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74B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3(1.35, 4.0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3A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8FD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14E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CE0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(0.76, 4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339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2B0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6F8CEFA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7F2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ADE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02F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9(1.95, 8.5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3A6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D4B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2CE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0A0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5(2.75, 7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E7C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4A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404B" w:rsidRPr="006F6921" w14:paraId="22C872E2" w14:textId="77777777" w:rsidTr="00A26418">
        <w:trPr>
          <w:trHeight w:val="283"/>
          <w:jc w:val="center"/>
        </w:trPr>
        <w:tc>
          <w:tcPr>
            <w:tcW w:w="68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1640" w14:textId="77777777" w:rsidR="00CA404B" w:rsidRPr="006F6921" w:rsidRDefault="00CA404B" w:rsidP="00A26418">
            <w:pPr>
              <w:widowControl/>
              <w:spacing w:line="20" w:lineRule="atLeas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ducated (</w:t>
            </w:r>
            <w:r w:rsidRPr="00227366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F6921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6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6F6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168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68A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5F9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7C1FA4A9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1D2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F48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A73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E01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F79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438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CDA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9FF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621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729E9724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E37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915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990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0(0.80, 1.5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0E7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AC6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39A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179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20(-0.79,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8D6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FC2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AB736ED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246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8C0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2DF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(0.08, 2.8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9B7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1C7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7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D5C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227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-2.71(-8.03, 2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DE2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D97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940</w:t>
            </w:r>
          </w:p>
        </w:tc>
      </w:tr>
      <w:tr w:rsidR="00CA404B" w:rsidRPr="006F6921" w14:paraId="73F72D31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E38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E20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B3F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852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4B5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3EC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D03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1D0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648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6110522B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A4F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90F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038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(0.97, 2.0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4E2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AD7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E8D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9F0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2(0.05, 1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B36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14F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296B87A1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15A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C12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C23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(0.06, 2.4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C78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D43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23D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AB2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.79(-8.66,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B10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5C6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20</w:t>
            </w:r>
          </w:p>
        </w:tc>
      </w:tr>
      <w:tr w:rsidR="00CA404B" w:rsidRPr="006F6921" w14:paraId="3A57C938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E56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B04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8A6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7FD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113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FD7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BF4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D25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976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1DB16186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46C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2D8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DA8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(1.01, 2.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4D4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72C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370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CF4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1.14(0.17, 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9D9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C34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42649457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064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BF4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55A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(0.05, 2.8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486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3AE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06A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4B7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-4.50(-9.27, 0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138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398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104</w:t>
            </w:r>
          </w:p>
        </w:tc>
      </w:tr>
      <w:tr w:rsidR="00CA404B" w:rsidRPr="006F6921" w14:paraId="7C5AECFE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9756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8DE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40E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353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006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80A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A12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DD4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44A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55C2D64D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D82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A1E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917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(1.02, 2.3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D38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E21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76B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7B3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94(-0.07, 1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998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4C4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CA404B" w:rsidRPr="006F6921" w14:paraId="641E59F3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27E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CFC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2A5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(0.04, 2.7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C51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BE6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2DF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222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-3.40(-8.31, 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BA1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A7C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182</w:t>
            </w:r>
          </w:p>
        </w:tc>
      </w:tr>
      <w:tr w:rsidR="00CA404B" w:rsidRPr="006F6921" w14:paraId="62C2D7E0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9A0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640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E24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</w:t>
            </w: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.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2B5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4E6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811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0CC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9FC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A62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1C43DC5A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89C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B77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-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63D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(0.98, 2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DC6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6451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256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DB0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1(-0.10, 1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953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AB5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61AFDC7D" w14:textId="77777777" w:rsidTr="00A26418">
        <w:trPr>
          <w:trHeight w:val="28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3CB0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1D8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ABF9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(0.04, 2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207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20C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C723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4B9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.33(-8.26, 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39A5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F692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305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204</w:t>
            </w:r>
          </w:p>
        </w:tc>
      </w:tr>
      <w:tr w:rsidR="00CA404B" w:rsidRPr="006F6921" w14:paraId="159478A6" w14:textId="77777777" w:rsidTr="00A26418">
        <w:trPr>
          <w:trHeight w:val="283"/>
          <w:jc w:val="center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818D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ducation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educated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ltitude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m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id-</w:t>
            </w:r>
            <w:proofErr w:type="spellStart"/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high</w:t>
            </w:r>
            <w:r w:rsidRPr="00D076D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C56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73(0.41, 1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EFAF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2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02A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F16C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A8E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(-2.06,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A84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FB17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A404B" w:rsidRPr="006F6921" w14:paraId="6B50A3F3" w14:textId="77777777" w:rsidTr="00A26418">
        <w:trPr>
          <w:trHeight w:val="283"/>
          <w:jc w:val="center"/>
        </w:trPr>
        <w:tc>
          <w:tcPr>
            <w:tcW w:w="32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BE5433B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ducation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educated </w:t>
            </w:r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ltitude </w:t>
            </w:r>
            <w:proofErr w:type="spellStart"/>
            <w:r w:rsidRPr="003A2D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high</w:t>
            </w:r>
            <w:r w:rsidRPr="00D076D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55120D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23(0.03, 1.56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660CC2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12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A0445D8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F8415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F07B14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9(-11.44, -0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AE967E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6D02CBA" w14:textId="77777777" w:rsidR="00CA404B" w:rsidRPr="006F6921" w:rsidRDefault="00CA404B" w:rsidP="00A26418">
            <w:pPr>
              <w:widowControl/>
              <w:spacing w:line="20" w:lineRule="atLeast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FAE8CF4" w14:textId="7533A9B2" w:rsidR="00CA404B" w:rsidRPr="00CA404B" w:rsidRDefault="00CA404B" w:rsidP="00CA404B">
      <w:pPr>
        <w:spacing w:afterLines="50" w:after="120" w:line="480" w:lineRule="auto"/>
        <w:rPr>
          <w:rFonts w:ascii="Arial" w:eastAsia="宋体" w:hAnsi="Arial" w:cs="Arial"/>
          <w:sz w:val="20"/>
          <w:szCs w:val="20"/>
        </w:rPr>
      </w:pPr>
      <w:r w:rsidRPr="00CA404B">
        <w:rPr>
          <w:rFonts w:ascii="Arial" w:eastAsia="宋体" w:hAnsi="Arial" w:cs="Arial"/>
          <w:i/>
          <w:iCs/>
          <w:sz w:val="20"/>
          <w:szCs w:val="20"/>
        </w:rPr>
        <w:t>Notes</w:t>
      </w:r>
      <w:r w:rsidRPr="00CA404B">
        <w:rPr>
          <w:rFonts w:ascii="Arial" w:eastAsia="宋体" w:hAnsi="Arial" w:cs="Arial"/>
          <w:sz w:val="20"/>
          <w:szCs w:val="20"/>
        </w:rPr>
        <w:t xml:space="preserve">: </w:t>
      </w:r>
      <w:r w:rsidRPr="00CA404B">
        <w:rPr>
          <w:rFonts w:ascii="Arial" w:eastAsia="宋体" w:hAnsi="Arial" w:cs="Arial"/>
          <w:sz w:val="20"/>
          <w:szCs w:val="20"/>
          <w:vertAlign w:val="superscript"/>
        </w:rPr>
        <w:t xml:space="preserve">a </w:t>
      </w:r>
      <w:r w:rsidRPr="00CA404B">
        <w:rPr>
          <w:rFonts w:ascii="Arial" w:eastAsia="宋体" w:hAnsi="Arial" w:cs="Arial"/>
          <w:sz w:val="20"/>
          <w:szCs w:val="20"/>
        </w:rPr>
        <w:t>model 1 was unadjusted; model 2 was adjusting for gender, age, nation, marital status, annual income, smoke, drink, and gait balance; model 3 with additional adjustment for residence style, bungalow, tooth defects, dental caries, periodontitis, and medications upon model 2; model 4 with additional adjustment for chronic pain, bedridden, and nutritional status upon model 3; model 5 with additional adjustment for depression</w:t>
      </w:r>
      <w:proofErr w:type="gramStart"/>
      <w:r w:rsidRPr="00CA404B">
        <w:rPr>
          <w:rFonts w:ascii="Arial" w:eastAsia="宋体" w:hAnsi="Arial" w:cs="Arial"/>
          <w:sz w:val="20"/>
          <w:szCs w:val="20"/>
        </w:rPr>
        <w:t>,</w:t>
      </w:r>
      <w:r w:rsidR="0083427C" w:rsidRPr="0083427C">
        <w:rPr>
          <w:rFonts w:ascii="Arial" w:eastAsia="宋体" w:hAnsi="Arial" w:cs="Arial"/>
          <w:sz w:val="20"/>
          <w:szCs w:val="20"/>
        </w:rPr>
        <w:t xml:space="preserve"> </w:t>
      </w:r>
      <w:r w:rsidR="0083427C" w:rsidRPr="00017AEA">
        <w:rPr>
          <w:rFonts w:ascii="Arial" w:eastAsia="宋体" w:hAnsi="Arial" w:cs="Arial"/>
          <w:sz w:val="20"/>
          <w:szCs w:val="20"/>
        </w:rPr>
        <w:t>,</w:t>
      </w:r>
      <w:proofErr w:type="gramEnd"/>
      <w:r w:rsidR="0083427C" w:rsidRPr="00017AEA">
        <w:rPr>
          <w:rFonts w:ascii="Arial" w:eastAsia="宋体" w:hAnsi="Arial" w:cs="Arial"/>
          <w:sz w:val="20"/>
          <w:szCs w:val="20"/>
        </w:rPr>
        <w:t xml:space="preserve"> and physical </w:t>
      </w:r>
      <w:r w:rsidR="0083427C">
        <w:rPr>
          <w:rFonts w:ascii="Arial" w:eastAsia="宋体" w:hAnsi="Arial" w:cs="Arial"/>
          <w:sz w:val="20"/>
          <w:szCs w:val="20"/>
        </w:rPr>
        <w:t>activity</w:t>
      </w:r>
      <w:r w:rsidRPr="00CA404B">
        <w:rPr>
          <w:rFonts w:ascii="Arial" w:eastAsia="宋体" w:hAnsi="Arial" w:cs="Arial"/>
          <w:sz w:val="20"/>
          <w:szCs w:val="20"/>
        </w:rPr>
        <w:t xml:space="preserve"> upon model 4. </w:t>
      </w:r>
      <w:r w:rsidRPr="00CA404B">
        <w:rPr>
          <w:rFonts w:ascii="Arial" w:eastAsia="宋体" w:hAnsi="Arial" w:cs="Arial"/>
          <w:sz w:val="20"/>
          <w:szCs w:val="20"/>
          <w:vertAlign w:val="superscript"/>
        </w:rPr>
        <w:t>b</w:t>
      </w:r>
      <w:r>
        <w:rPr>
          <w:rFonts w:ascii="Arial" w:eastAsia="宋体" w:hAnsi="Arial" w:cs="Arial"/>
          <w:sz w:val="20"/>
          <w:szCs w:val="20"/>
          <w:vertAlign w:val="superscript"/>
        </w:rPr>
        <w:t xml:space="preserve"> </w:t>
      </w:r>
      <w:proofErr w:type="gramStart"/>
      <w:r w:rsidRPr="00CA404B">
        <w:rPr>
          <w:rFonts w:ascii="Arial" w:eastAsia="宋体" w:hAnsi="Arial" w:cs="Arial"/>
          <w:sz w:val="20"/>
          <w:szCs w:val="20"/>
        </w:rPr>
        <w:t>The</w:t>
      </w:r>
      <w:proofErr w:type="gramEnd"/>
      <w:r w:rsidRPr="00CA404B">
        <w:rPr>
          <w:rFonts w:ascii="Arial" w:eastAsia="宋体" w:hAnsi="Arial" w:cs="Arial"/>
          <w:sz w:val="20"/>
          <w:szCs w:val="20"/>
        </w:rPr>
        <w:t xml:space="preserve"> interaction between altitude and education based on model 5.</w:t>
      </w:r>
    </w:p>
    <w:p w14:paraId="561D534F" w14:textId="5B01B1B3" w:rsidR="00BA268E" w:rsidRDefault="00BA268E" w:rsidP="00CA404B">
      <w:pPr>
        <w:spacing w:afterLines="50" w:after="120" w:line="480" w:lineRule="auto"/>
        <w:sectPr w:rsidR="00BA268E" w:rsidSect="00CA404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D4EA7C7" w14:textId="28E21456" w:rsidR="00BA268E" w:rsidRDefault="00017AEA" w:rsidP="00BA268E">
      <w:pPr>
        <w:jc w:val="center"/>
      </w:pPr>
      <w:r>
        <w:rPr>
          <w:noProof/>
        </w:rPr>
        <w:lastRenderedPageBreak/>
        <w:drawing>
          <wp:inline distT="0" distB="0" distL="0" distR="0" wp14:anchorId="0432EBA8" wp14:editId="7F63DA47">
            <wp:extent cx="5278120" cy="2639060"/>
            <wp:effectExtent l="0" t="0" r="0" b="8890"/>
            <wp:docPr id="4840681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068100" name="图片 4840681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22F4C" w14:textId="2D3FB077" w:rsidR="00BA268E" w:rsidRPr="00017AEA" w:rsidRDefault="006F6921" w:rsidP="00C43AFA">
      <w:pPr>
        <w:spacing w:line="480" w:lineRule="auto"/>
        <w:rPr>
          <w:rFonts w:ascii="Times New Roman" w:eastAsia="宋体" w:hAnsi="Times New Roman"/>
          <w:b/>
          <w:bCs/>
          <w:szCs w:val="24"/>
        </w:rPr>
      </w:pPr>
      <w:proofErr w:type="spellStart"/>
      <w:r w:rsidRPr="00017AEA">
        <w:rPr>
          <w:rFonts w:ascii="Arial" w:eastAsia="宋体" w:hAnsi="Arial" w:cs="Arial"/>
          <w:b/>
          <w:bCs/>
          <w:sz w:val="20"/>
          <w:szCs w:val="20"/>
        </w:rPr>
        <w:t>e</w:t>
      </w:r>
      <w:r w:rsidR="00BA268E" w:rsidRPr="00017AEA">
        <w:rPr>
          <w:rFonts w:ascii="Arial" w:eastAsia="宋体" w:hAnsi="Arial" w:cs="Arial"/>
          <w:b/>
          <w:bCs/>
          <w:sz w:val="20"/>
          <w:szCs w:val="20"/>
        </w:rPr>
        <w:t>Fig</w:t>
      </w:r>
      <w:r w:rsidRPr="00017AEA">
        <w:rPr>
          <w:rFonts w:ascii="Arial" w:eastAsia="宋体" w:hAnsi="Arial" w:cs="Arial"/>
          <w:b/>
          <w:bCs/>
          <w:sz w:val="20"/>
          <w:szCs w:val="20"/>
        </w:rPr>
        <w:t>ure</w:t>
      </w:r>
      <w:proofErr w:type="spellEnd"/>
      <w:r w:rsidR="00BA268E" w:rsidRPr="00017AEA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017AEA" w:rsidRPr="00017AEA">
        <w:rPr>
          <w:rFonts w:ascii="Arial" w:eastAsia="宋体" w:hAnsi="Arial" w:cs="Arial"/>
          <w:b/>
          <w:bCs/>
          <w:sz w:val="20"/>
          <w:szCs w:val="20"/>
        </w:rPr>
        <w:t>1</w:t>
      </w:r>
      <w:r w:rsidR="00BA268E" w:rsidRPr="00017AEA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BA268E" w:rsidRPr="00017AEA">
        <w:rPr>
          <w:rFonts w:ascii="Arial" w:eastAsia="宋体" w:hAnsi="Arial" w:cs="Arial"/>
          <w:sz w:val="20"/>
          <w:szCs w:val="20"/>
        </w:rPr>
        <w:t>Mean</w:t>
      </w:r>
      <w:r w:rsidR="00DE3CBE" w:rsidRPr="00017AEA">
        <w:rPr>
          <w:rFonts w:ascii="Arial" w:eastAsia="宋体" w:hAnsi="Arial" w:cs="Arial"/>
          <w:sz w:val="20"/>
          <w:szCs w:val="20"/>
        </w:rPr>
        <w:t>s</w:t>
      </w:r>
      <w:r w:rsidR="00BA268E" w:rsidRPr="00017AEA">
        <w:rPr>
          <w:rFonts w:ascii="Arial" w:eastAsia="宋体" w:hAnsi="Arial" w:cs="Arial"/>
          <w:sz w:val="20"/>
          <w:szCs w:val="20"/>
        </w:rPr>
        <w:t xml:space="preserve"> of frailty scores at different altitudes.</w:t>
      </w:r>
      <w:r w:rsidR="00BA268E" w:rsidRPr="00017AEA">
        <w:rPr>
          <w:rFonts w:ascii="Times New Roman" w:eastAsia="宋体" w:hAnsi="Times New Roman"/>
          <w:sz w:val="16"/>
          <w:szCs w:val="20"/>
        </w:rPr>
        <w:t xml:space="preserve"> </w:t>
      </w:r>
      <w:r w:rsidR="00BA268E" w:rsidRPr="00017AEA">
        <w:rPr>
          <w:rFonts w:ascii="Arial" w:eastAsia="宋体" w:hAnsi="Arial" w:cs="Arial"/>
          <w:sz w:val="20"/>
          <w:szCs w:val="20"/>
        </w:rPr>
        <w:t xml:space="preserve">(A) Mean of unadjusted frailty scores; (B) </w:t>
      </w:r>
      <w:r w:rsidR="00DE3CBE" w:rsidRPr="00017AEA">
        <w:rPr>
          <w:rFonts w:ascii="Arial" w:eastAsia="宋体" w:hAnsi="Arial" w:cs="Arial"/>
          <w:sz w:val="20"/>
          <w:szCs w:val="20"/>
        </w:rPr>
        <w:t>Least-squares means of frailty scores adjusted for all covariates.</w:t>
      </w:r>
      <w:r w:rsidR="003010F0" w:rsidRPr="00017AEA">
        <w:rPr>
          <w:rFonts w:ascii="Arial" w:eastAsia="宋体" w:hAnsi="Arial" w:cs="Arial"/>
          <w:sz w:val="20"/>
          <w:szCs w:val="20"/>
        </w:rPr>
        <w:t xml:space="preserve"> </w:t>
      </w:r>
      <w:r w:rsidR="003010F0" w:rsidRPr="00017AEA">
        <w:rPr>
          <w:rFonts w:ascii="Arial" w:eastAsia="宋体" w:hAnsi="Arial" w:cs="Arial"/>
          <w:sz w:val="20"/>
          <w:szCs w:val="20"/>
          <w:vertAlign w:val="superscript"/>
        </w:rPr>
        <w:t>***</w:t>
      </w:r>
      <w:r w:rsidR="003010F0" w:rsidRPr="00017AEA">
        <w:rPr>
          <w:rFonts w:ascii="Arial" w:eastAsia="宋体" w:hAnsi="Arial" w:cs="Arial"/>
          <w:i/>
          <w:iCs/>
          <w:sz w:val="20"/>
          <w:szCs w:val="20"/>
        </w:rPr>
        <w:t>p</w:t>
      </w:r>
      <w:r w:rsidR="003010F0" w:rsidRPr="00017AEA">
        <w:rPr>
          <w:rFonts w:ascii="Arial" w:eastAsia="宋体" w:hAnsi="Arial" w:cs="Arial"/>
          <w:sz w:val="20"/>
          <w:szCs w:val="20"/>
        </w:rPr>
        <w:t xml:space="preserve"> &lt; .001, </w:t>
      </w:r>
      <w:r w:rsidR="003010F0" w:rsidRPr="00017AEA">
        <w:rPr>
          <w:rFonts w:ascii="Arial" w:eastAsia="宋体" w:hAnsi="Arial" w:cs="Arial"/>
          <w:sz w:val="20"/>
          <w:szCs w:val="20"/>
          <w:vertAlign w:val="superscript"/>
        </w:rPr>
        <w:t>**</w:t>
      </w:r>
      <w:r w:rsidR="003010F0" w:rsidRPr="00017AEA">
        <w:rPr>
          <w:rFonts w:ascii="Arial" w:eastAsia="宋体" w:hAnsi="Arial" w:cs="Arial"/>
          <w:i/>
          <w:iCs/>
          <w:sz w:val="20"/>
          <w:szCs w:val="20"/>
        </w:rPr>
        <w:t>p</w:t>
      </w:r>
      <w:r w:rsidR="003010F0" w:rsidRPr="00017AEA">
        <w:rPr>
          <w:rFonts w:ascii="Arial" w:eastAsia="宋体" w:hAnsi="Arial" w:cs="Arial"/>
          <w:sz w:val="20"/>
          <w:szCs w:val="20"/>
        </w:rPr>
        <w:t xml:space="preserve"> &lt; .01, </w:t>
      </w:r>
      <w:r w:rsidR="003010F0" w:rsidRPr="00017AEA">
        <w:rPr>
          <w:rFonts w:ascii="Arial" w:eastAsia="宋体" w:hAnsi="Arial" w:cs="Arial"/>
          <w:sz w:val="20"/>
          <w:szCs w:val="20"/>
          <w:vertAlign w:val="superscript"/>
        </w:rPr>
        <w:t>*</w:t>
      </w:r>
      <w:r w:rsidR="003010F0" w:rsidRPr="00017AEA">
        <w:rPr>
          <w:rFonts w:ascii="Arial" w:eastAsia="宋体" w:hAnsi="Arial" w:cs="Arial"/>
          <w:i/>
          <w:iCs/>
          <w:sz w:val="20"/>
          <w:szCs w:val="20"/>
        </w:rPr>
        <w:t>p</w:t>
      </w:r>
      <w:r w:rsidR="003010F0" w:rsidRPr="00017AEA">
        <w:rPr>
          <w:rFonts w:ascii="Arial" w:eastAsia="宋体" w:hAnsi="Arial" w:cs="Arial"/>
          <w:sz w:val="20"/>
          <w:szCs w:val="20"/>
        </w:rPr>
        <w:t xml:space="preserve"> &lt; .05, for comparing in frailty score within different altitudes. ns: no significant.</w:t>
      </w:r>
    </w:p>
    <w:p w14:paraId="4125AB79" w14:textId="77777777" w:rsidR="00BA268E" w:rsidRPr="00BA268E" w:rsidRDefault="00BA268E"/>
    <w:p w14:paraId="1C82E4DA" w14:textId="5A354420" w:rsidR="00DE3CBE" w:rsidRDefault="00DE3CBE">
      <w:r>
        <w:br w:type="page"/>
      </w:r>
    </w:p>
    <w:p w14:paraId="48836B4C" w14:textId="77777777" w:rsidR="00BA268E" w:rsidRDefault="00BA268E"/>
    <w:p w14:paraId="56421849" w14:textId="69010919" w:rsidR="00DE3CBE" w:rsidRDefault="00017AEA" w:rsidP="00DE3CBE">
      <w:pPr>
        <w:jc w:val="center"/>
      </w:pPr>
      <w:r>
        <w:rPr>
          <w:noProof/>
        </w:rPr>
        <w:drawing>
          <wp:inline distT="0" distB="0" distL="0" distR="0" wp14:anchorId="67C6F213" wp14:editId="70D390B8">
            <wp:extent cx="5278120" cy="4613910"/>
            <wp:effectExtent l="0" t="0" r="0" b="0"/>
            <wp:docPr id="6064446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444619" name="图片 6064446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7F9A3" w14:textId="0C6098D3" w:rsidR="00DE3CBE" w:rsidRPr="00017AEA" w:rsidRDefault="006F6921" w:rsidP="00017AEA">
      <w:pPr>
        <w:spacing w:line="480" w:lineRule="auto"/>
        <w:rPr>
          <w:sz w:val="20"/>
          <w:szCs w:val="20"/>
        </w:rPr>
      </w:pPr>
      <w:proofErr w:type="spellStart"/>
      <w:r w:rsidRPr="00017AEA">
        <w:rPr>
          <w:rFonts w:ascii="Arial" w:eastAsia="宋体" w:hAnsi="Arial" w:cs="Arial"/>
          <w:b/>
          <w:bCs/>
          <w:sz w:val="20"/>
          <w:szCs w:val="20"/>
        </w:rPr>
        <w:t>e</w:t>
      </w:r>
      <w:r w:rsidR="00DE3CBE" w:rsidRPr="00017AEA">
        <w:rPr>
          <w:rFonts w:ascii="Arial" w:eastAsia="宋体" w:hAnsi="Arial" w:cs="Arial"/>
          <w:b/>
          <w:bCs/>
          <w:sz w:val="20"/>
          <w:szCs w:val="20"/>
        </w:rPr>
        <w:t>Fig</w:t>
      </w:r>
      <w:r w:rsidRPr="00017AEA">
        <w:rPr>
          <w:rFonts w:ascii="Arial" w:eastAsia="宋体" w:hAnsi="Arial" w:cs="Arial"/>
          <w:b/>
          <w:bCs/>
          <w:sz w:val="20"/>
          <w:szCs w:val="20"/>
        </w:rPr>
        <w:t>ure</w:t>
      </w:r>
      <w:proofErr w:type="spellEnd"/>
      <w:r w:rsidR="00DE3CBE" w:rsidRPr="00017AEA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017AEA" w:rsidRPr="00017AEA">
        <w:rPr>
          <w:rFonts w:ascii="Arial" w:eastAsia="宋体" w:hAnsi="Arial" w:cs="Arial"/>
          <w:b/>
          <w:bCs/>
          <w:sz w:val="20"/>
          <w:szCs w:val="20"/>
        </w:rPr>
        <w:t>2</w:t>
      </w:r>
      <w:r w:rsidR="00DE3CBE" w:rsidRPr="00017AEA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017AEA" w:rsidRPr="00017AEA">
        <w:rPr>
          <w:rFonts w:ascii="Arial" w:eastAsia="宋体" w:hAnsi="Arial" w:cs="Arial"/>
          <w:sz w:val="20"/>
          <w:szCs w:val="20"/>
        </w:rPr>
        <w:t xml:space="preserve">Association analysis of altitude with frailty index in different subgroups (gender, age, income, and education). (A) Association analysis of altitude and frailty index using the crude model; (B) Adjusted for </w:t>
      </w:r>
      <w:r w:rsidR="00017AEA">
        <w:rPr>
          <w:rFonts w:ascii="Arial" w:eastAsia="宋体" w:hAnsi="Arial" w:cs="Arial"/>
          <w:sz w:val="20"/>
          <w:szCs w:val="20"/>
        </w:rPr>
        <w:t>all covariates</w:t>
      </w:r>
      <w:r w:rsidR="00017AEA" w:rsidRPr="00017AEA">
        <w:rPr>
          <w:rFonts w:ascii="Arial" w:eastAsia="宋体" w:hAnsi="Arial" w:cs="Arial"/>
          <w:sz w:val="20"/>
          <w:szCs w:val="20"/>
        </w:rPr>
        <w:t>. OR: odds ratio; CI: confidence interval.</w:t>
      </w:r>
    </w:p>
    <w:p w14:paraId="687A538A" w14:textId="3F6812BE" w:rsidR="00CA404B" w:rsidRDefault="00CA404B">
      <w:r>
        <w:br w:type="page"/>
      </w:r>
    </w:p>
    <w:p w14:paraId="16A3C663" w14:textId="6320F940" w:rsidR="00DE3CBE" w:rsidRDefault="00CA404B">
      <w:r>
        <w:rPr>
          <w:noProof/>
        </w:rPr>
        <w:lastRenderedPageBreak/>
        <w:drawing>
          <wp:inline distT="0" distB="0" distL="0" distR="0" wp14:anchorId="0306E605" wp14:editId="20AA599B">
            <wp:extent cx="5278120" cy="4576445"/>
            <wp:effectExtent l="0" t="0" r="0" b="0"/>
            <wp:docPr id="16150767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076701" name="图片 161507670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91C52" w14:textId="44578D9F" w:rsidR="00FB75BB" w:rsidRPr="008E1361" w:rsidRDefault="00CA404B" w:rsidP="008E1361">
      <w:pPr>
        <w:spacing w:line="480" w:lineRule="auto"/>
        <w:rPr>
          <w:rFonts w:ascii="Arial" w:hAnsi="Arial" w:cs="Arial" w:hint="eastAsia"/>
          <w:b/>
          <w:bCs/>
          <w:sz w:val="20"/>
          <w:szCs w:val="20"/>
        </w:rPr>
      </w:pPr>
      <w:proofErr w:type="spellStart"/>
      <w:r w:rsidRPr="00CA404B">
        <w:rPr>
          <w:rFonts w:ascii="Arial" w:eastAsia="宋体" w:hAnsi="Arial" w:cs="Arial"/>
          <w:b/>
          <w:bCs/>
          <w:sz w:val="20"/>
          <w:szCs w:val="20"/>
        </w:rPr>
        <w:t>eFigure</w:t>
      </w:r>
      <w:proofErr w:type="spellEnd"/>
      <w:r w:rsidRPr="00CA404B">
        <w:rPr>
          <w:rFonts w:ascii="Arial" w:eastAsia="宋体" w:hAnsi="Arial" w:cs="Arial"/>
          <w:b/>
          <w:bCs/>
          <w:sz w:val="20"/>
          <w:szCs w:val="20"/>
        </w:rPr>
        <w:t xml:space="preserve"> 3 </w:t>
      </w:r>
      <w:r w:rsidRPr="00CA404B">
        <w:rPr>
          <w:rFonts w:ascii="Arial" w:eastAsia="宋体" w:hAnsi="Arial" w:cs="Arial"/>
          <w:sz w:val="20"/>
          <w:szCs w:val="20"/>
        </w:rPr>
        <w:t>Association analysis of altitude with frailty score in different subgroups (gender, age, income, and education).</w:t>
      </w:r>
      <w:r w:rsidRPr="00CA404B">
        <w:rPr>
          <w:rFonts w:ascii="Times New Roman" w:eastAsia="宋体" w:hAnsi="Times New Roman"/>
          <w:sz w:val="20"/>
          <w:szCs w:val="20"/>
        </w:rPr>
        <w:t xml:space="preserve"> </w:t>
      </w:r>
      <w:r w:rsidRPr="00CA404B">
        <w:rPr>
          <w:rFonts w:ascii="Arial" w:eastAsia="宋体" w:hAnsi="Arial" w:cs="Arial"/>
          <w:sz w:val="20"/>
          <w:szCs w:val="20"/>
        </w:rPr>
        <w:t xml:space="preserve">(A) Association analysis of altitude and frailty score using the crude model; (B) Adjusted for </w:t>
      </w:r>
      <w:r w:rsidRPr="00017AEA">
        <w:rPr>
          <w:rFonts w:ascii="Arial" w:eastAsia="宋体" w:hAnsi="Arial" w:cs="Arial"/>
          <w:sz w:val="20"/>
          <w:szCs w:val="20"/>
        </w:rPr>
        <w:t xml:space="preserve">Adjusted for </w:t>
      </w:r>
      <w:r>
        <w:rPr>
          <w:rFonts w:ascii="Arial" w:eastAsia="宋体" w:hAnsi="Arial" w:cs="Arial"/>
          <w:sz w:val="20"/>
          <w:szCs w:val="20"/>
        </w:rPr>
        <w:t>all covariates</w:t>
      </w:r>
      <w:r w:rsidRPr="00CA404B">
        <w:rPr>
          <w:rFonts w:ascii="Arial" w:eastAsia="宋体" w:hAnsi="Arial" w:cs="Arial"/>
          <w:sz w:val="20"/>
          <w:szCs w:val="20"/>
        </w:rPr>
        <w:t>. CI: confidence interval</w:t>
      </w:r>
      <w:r w:rsidRPr="00CA404B">
        <w:rPr>
          <w:rFonts w:ascii="Arial" w:eastAsia="宋体" w:hAnsi="Arial" w:cs="Arial" w:hint="eastAsia"/>
          <w:sz w:val="20"/>
          <w:szCs w:val="20"/>
        </w:rPr>
        <w:t>.</w:t>
      </w:r>
    </w:p>
    <w:sectPr w:rsidR="00FB75BB" w:rsidRPr="008E1361" w:rsidSect="00CA404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804C6" w14:textId="77777777" w:rsidR="006769A1" w:rsidRDefault="006769A1" w:rsidP="00352423">
      <w:r>
        <w:separator/>
      </w:r>
    </w:p>
  </w:endnote>
  <w:endnote w:type="continuationSeparator" w:id="0">
    <w:p w14:paraId="09E27C68" w14:textId="77777777" w:rsidR="006769A1" w:rsidRDefault="006769A1" w:rsidP="00352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5286423"/>
      <w:docPartObj>
        <w:docPartGallery w:val="Page Numbers (Bottom of Page)"/>
        <w:docPartUnique/>
      </w:docPartObj>
    </w:sdtPr>
    <w:sdtContent>
      <w:p w14:paraId="404CBC6D" w14:textId="2FF1328B" w:rsidR="00D32FA5" w:rsidRDefault="00D32FA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9AFAA1" w14:textId="77777777" w:rsidR="00D32FA5" w:rsidRDefault="00D32FA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791CF" w14:textId="77777777" w:rsidR="006769A1" w:rsidRDefault="006769A1" w:rsidP="00352423">
      <w:r>
        <w:separator/>
      </w:r>
    </w:p>
  </w:footnote>
  <w:footnote w:type="continuationSeparator" w:id="0">
    <w:p w14:paraId="7A6856A1" w14:textId="77777777" w:rsidR="006769A1" w:rsidRDefault="006769A1" w:rsidP="00352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C88"/>
    <w:rsid w:val="00017AEA"/>
    <w:rsid w:val="0008610D"/>
    <w:rsid w:val="000C35E2"/>
    <w:rsid w:val="000E05FB"/>
    <w:rsid w:val="001553CE"/>
    <w:rsid w:val="001609CA"/>
    <w:rsid w:val="001D2C09"/>
    <w:rsid w:val="003010F0"/>
    <w:rsid w:val="003263B4"/>
    <w:rsid w:val="00352423"/>
    <w:rsid w:val="003C6ABE"/>
    <w:rsid w:val="00414F00"/>
    <w:rsid w:val="00443B8B"/>
    <w:rsid w:val="00453AE8"/>
    <w:rsid w:val="004C6315"/>
    <w:rsid w:val="00533CD1"/>
    <w:rsid w:val="00554994"/>
    <w:rsid w:val="005C48A3"/>
    <w:rsid w:val="005C579C"/>
    <w:rsid w:val="00651525"/>
    <w:rsid w:val="0066383A"/>
    <w:rsid w:val="006769A1"/>
    <w:rsid w:val="006E2F5D"/>
    <w:rsid w:val="006E4C88"/>
    <w:rsid w:val="006E6BC5"/>
    <w:rsid w:val="006F6921"/>
    <w:rsid w:val="00706850"/>
    <w:rsid w:val="00737DB1"/>
    <w:rsid w:val="00760936"/>
    <w:rsid w:val="0083427C"/>
    <w:rsid w:val="00896025"/>
    <w:rsid w:val="008D0B09"/>
    <w:rsid w:val="008E1361"/>
    <w:rsid w:val="009C75B3"/>
    <w:rsid w:val="009D2B6D"/>
    <w:rsid w:val="009F22A0"/>
    <w:rsid w:val="00A4783F"/>
    <w:rsid w:val="00A52D79"/>
    <w:rsid w:val="00A550FB"/>
    <w:rsid w:val="00B0794B"/>
    <w:rsid w:val="00B85AA1"/>
    <w:rsid w:val="00BA268E"/>
    <w:rsid w:val="00C335F6"/>
    <w:rsid w:val="00C41322"/>
    <w:rsid w:val="00C43AFA"/>
    <w:rsid w:val="00C45490"/>
    <w:rsid w:val="00C74213"/>
    <w:rsid w:val="00C77639"/>
    <w:rsid w:val="00C841C0"/>
    <w:rsid w:val="00CA404B"/>
    <w:rsid w:val="00CB1245"/>
    <w:rsid w:val="00CC19ED"/>
    <w:rsid w:val="00CC7FAC"/>
    <w:rsid w:val="00CE3626"/>
    <w:rsid w:val="00D32FA5"/>
    <w:rsid w:val="00D5279C"/>
    <w:rsid w:val="00D54829"/>
    <w:rsid w:val="00DE3CBE"/>
    <w:rsid w:val="00F737E6"/>
    <w:rsid w:val="00FB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FF9EF"/>
  <w15:chartTrackingRefBased/>
  <w15:docId w15:val="{EC74B227-1CF3-42CC-9EDB-AC0FAC142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4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4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1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6</Pages>
  <Words>3573</Words>
  <Characters>20370</Characters>
  <Application>Microsoft Office Word</Application>
  <DocSecurity>0</DocSecurity>
  <Lines>169</Lines>
  <Paragraphs>47</Paragraphs>
  <ScaleCrop>false</ScaleCrop>
  <Company/>
  <LinksUpToDate>false</LinksUpToDate>
  <CharactersWithSpaces>2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 勇飞</dc:creator>
  <cp:keywords/>
  <dc:description/>
  <cp:lastModifiedBy>dyf connor</cp:lastModifiedBy>
  <cp:revision>34</cp:revision>
  <dcterms:created xsi:type="dcterms:W3CDTF">2023-04-12T07:15:00Z</dcterms:created>
  <dcterms:modified xsi:type="dcterms:W3CDTF">2023-10-14T09:13:00Z</dcterms:modified>
</cp:coreProperties>
</file>